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6CB58" w14:textId="34FF1EB8" w:rsidR="002E3AE8" w:rsidRPr="004C77B6" w:rsidRDefault="00FC7DE0" w:rsidP="002E3AE8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 w:rsidRPr="004C77B6">
        <w:rPr>
          <w:rFonts w:ascii="Times New Roman" w:hAnsi="Times New Roman" w:cs="Times New Roman"/>
          <w:color w:val="auto"/>
          <w:sz w:val="28"/>
          <w:szCs w:val="28"/>
          <w:lang w:val="en-US"/>
        </w:rPr>
        <w:t>Supplementary material</w:t>
      </w:r>
    </w:p>
    <w:p w14:paraId="0D923CD5" w14:textId="590805D7" w:rsidR="002E3AE8" w:rsidRPr="004C77B6" w:rsidRDefault="00A338E9" w:rsidP="002E3AE8">
      <w:pPr>
        <w:pStyle w:val="Heading1"/>
        <w:spacing w:before="0" w:line="240" w:lineRule="auto"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E</w:t>
      </w:r>
      <w:r w:rsidR="00F43CE6"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xample </w:t>
      </w:r>
      <w:r w:rsidR="00A54F32"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SAP </w:t>
      </w:r>
      <w:r w:rsidR="00F43CE6"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template</w:t>
      </w:r>
      <w:r w:rsidR="00C023FB"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for outcome modeling</w:t>
      </w:r>
      <w:r w:rsidR="00F43CE6" w:rsidRPr="004C77B6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. </w:t>
      </w:r>
    </w:p>
    <w:p w14:paraId="136B12E3" w14:textId="77777777" w:rsidR="00A338E9" w:rsidRPr="004C77B6" w:rsidRDefault="00A338E9" w:rsidP="00A338E9"/>
    <w:p w14:paraId="0DC056A0" w14:textId="77777777" w:rsidR="00A338E9" w:rsidRPr="004C77B6" w:rsidRDefault="00A338E9" w:rsidP="00A338E9"/>
    <w:p w14:paraId="26C7E888" w14:textId="77777777" w:rsidR="00A338E9" w:rsidRPr="004C77B6" w:rsidRDefault="00A338E9" w:rsidP="00A338E9"/>
    <w:p w14:paraId="53CF8302" w14:textId="77777777" w:rsidR="002E3AE8" w:rsidRPr="004C77B6" w:rsidRDefault="002E3AE8" w:rsidP="00FC7DE0">
      <w:pPr>
        <w:rPr>
          <w:b/>
          <w:sz w:val="20"/>
          <w:szCs w:val="20"/>
        </w:rPr>
      </w:pPr>
    </w:p>
    <w:p w14:paraId="114051E3" w14:textId="77777777" w:rsidR="00F43CE6" w:rsidRPr="004C77B6" w:rsidRDefault="00F43CE6" w:rsidP="00F43CE6">
      <w:pPr>
        <w:jc w:val="center"/>
        <w:rPr>
          <w:sz w:val="40"/>
          <w:szCs w:val="40"/>
        </w:rPr>
      </w:pPr>
      <w:r w:rsidRPr="004C77B6">
        <w:rPr>
          <w:sz w:val="40"/>
          <w:szCs w:val="40"/>
        </w:rPr>
        <w:t xml:space="preserve">Project title </w:t>
      </w:r>
    </w:p>
    <w:p w14:paraId="6B92229E" w14:textId="77777777" w:rsidR="00F43CE6" w:rsidRPr="004C77B6" w:rsidRDefault="00F43CE6" w:rsidP="00F43CE6">
      <w:pPr>
        <w:jc w:val="center"/>
        <w:rPr>
          <w:sz w:val="32"/>
          <w:szCs w:val="32"/>
        </w:rPr>
      </w:pPr>
    </w:p>
    <w:p w14:paraId="6046E73B" w14:textId="1E6E62C6" w:rsidR="00F43CE6" w:rsidRPr="004C77B6" w:rsidRDefault="00F43CE6" w:rsidP="00F43CE6">
      <w:pPr>
        <w:jc w:val="center"/>
        <w:rPr>
          <w:sz w:val="32"/>
          <w:szCs w:val="32"/>
        </w:rPr>
      </w:pPr>
      <w:r w:rsidRPr="004C77B6">
        <w:rPr>
          <w:sz w:val="32"/>
          <w:szCs w:val="32"/>
        </w:rPr>
        <w:t>St</w:t>
      </w:r>
      <w:r w:rsidR="00A7465B" w:rsidRPr="004C77B6">
        <w:rPr>
          <w:sz w:val="32"/>
          <w:szCs w:val="32"/>
        </w:rPr>
        <w:t>udy</w:t>
      </w:r>
      <w:r w:rsidRPr="004C77B6">
        <w:rPr>
          <w:sz w:val="32"/>
          <w:szCs w:val="32"/>
        </w:rPr>
        <w:t xml:space="preserve"> Analysis Plan (SAP id: XX)</w:t>
      </w:r>
    </w:p>
    <w:p w14:paraId="1B21A890" w14:textId="77777777" w:rsidR="00F43CE6" w:rsidRPr="004C77B6" w:rsidRDefault="00F43CE6" w:rsidP="00F43CE6">
      <w:pPr>
        <w:jc w:val="center"/>
      </w:pPr>
    </w:p>
    <w:p w14:paraId="754C65E4" w14:textId="77777777" w:rsidR="00F43CE6" w:rsidRPr="004C77B6" w:rsidRDefault="00F43CE6" w:rsidP="00F43CE6">
      <w:pPr>
        <w:jc w:val="center"/>
      </w:pPr>
    </w:p>
    <w:p w14:paraId="0EEDC3E8" w14:textId="77777777" w:rsidR="00F43CE6" w:rsidRPr="004C77B6" w:rsidRDefault="00F43CE6" w:rsidP="00F43CE6">
      <w:pPr>
        <w:jc w:val="center"/>
      </w:pPr>
    </w:p>
    <w:p w14:paraId="52815A4C" w14:textId="77777777" w:rsidR="00F43CE6" w:rsidRPr="004C77B6" w:rsidRDefault="00F43CE6" w:rsidP="00F43CE6">
      <w:pPr>
        <w:jc w:val="center"/>
      </w:pPr>
    </w:p>
    <w:p w14:paraId="4771E63B" w14:textId="77777777" w:rsidR="00F43CE6" w:rsidRPr="004C77B6" w:rsidRDefault="00F43CE6" w:rsidP="00F43CE6">
      <w:pPr>
        <w:jc w:val="center"/>
      </w:pPr>
    </w:p>
    <w:p w14:paraId="779A505A" w14:textId="77777777" w:rsidR="00F43CE6" w:rsidRPr="004C77B6" w:rsidRDefault="00F43CE6" w:rsidP="00F43CE6">
      <w:pPr>
        <w:jc w:val="center"/>
      </w:pPr>
      <w:r w:rsidRPr="004C77B6">
        <w:t xml:space="preserve">First and last name of Principal investigator </w:t>
      </w:r>
    </w:p>
    <w:p w14:paraId="7609949D" w14:textId="6815E59B" w:rsidR="00F43CE6" w:rsidRPr="004C77B6" w:rsidRDefault="00F43CE6" w:rsidP="00F43CE6">
      <w:pPr>
        <w:jc w:val="center"/>
      </w:pPr>
      <w:r w:rsidRPr="004C77B6">
        <w:t xml:space="preserve">Date of SAP deposited </w:t>
      </w:r>
      <w:r w:rsidR="00326656" w:rsidRPr="004C77B6">
        <w:t>to</w:t>
      </w:r>
      <w:r w:rsidRPr="004C77B6">
        <w:t xml:space="preserve"> public repository </w:t>
      </w:r>
    </w:p>
    <w:p w14:paraId="6897380E" w14:textId="77777777" w:rsidR="00F43CE6" w:rsidRPr="004C77B6" w:rsidRDefault="00F43CE6" w:rsidP="00F43CE6">
      <w:pPr>
        <w:jc w:val="center"/>
      </w:pPr>
    </w:p>
    <w:p w14:paraId="0C4E5605" w14:textId="77777777" w:rsidR="00F43CE6" w:rsidRPr="004C77B6" w:rsidRDefault="00F43CE6" w:rsidP="00F43CE6">
      <w:pPr>
        <w:jc w:val="center"/>
      </w:pPr>
    </w:p>
    <w:p w14:paraId="3446A4A1" w14:textId="77777777" w:rsidR="00F43CE6" w:rsidRPr="004C77B6" w:rsidRDefault="00F43CE6" w:rsidP="00F43CE6">
      <w:pPr>
        <w:pStyle w:val="Firstparagraph"/>
        <w:rPr>
          <w:rFonts w:ascii="Times New Roman" w:hAnsi="Times New Roman"/>
          <w:lang w:val="en-US"/>
        </w:rPr>
      </w:pPr>
      <w:r w:rsidRPr="004C77B6">
        <w:rPr>
          <w:rFonts w:ascii="Times New Roman" w:hAnsi="Times New Roman"/>
          <w:lang w:val="en-US"/>
        </w:rPr>
        <w:br w:type="page"/>
      </w:r>
      <w:bookmarkStart w:id="0" w:name="_GoBack"/>
      <w:bookmarkEnd w:id="0"/>
    </w:p>
    <w:p w14:paraId="152691C7" w14:textId="2346C3BE" w:rsidR="00F43CE6" w:rsidRPr="004C77B6" w:rsidRDefault="00493C12" w:rsidP="00F43CE6">
      <w:pPr>
        <w:pStyle w:val="Heading1"/>
        <w:keepLines w:val="0"/>
        <w:numPr>
          <w:ilvl w:val="0"/>
          <w:numId w:val="6"/>
        </w:numPr>
        <w:tabs>
          <w:tab w:val="left" w:pos="482"/>
        </w:tabs>
        <w:spacing w:before="360" w:after="180" w:line="312" w:lineRule="auto"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4C77B6">
        <w:rPr>
          <w:rFonts w:ascii="Times New Roman" w:hAnsi="Times New Roman" w:cs="Times New Roman"/>
          <w:b w:val="0"/>
          <w:color w:val="auto"/>
          <w:lang w:val="en-US"/>
        </w:rPr>
        <w:lastRenderedPageBreak/>
        <w:t>S</w:t>
      </w:r>
      <w:r w:rsidR="00F43CE6" w:rsidRPr="004C77B6">
        <w:rPr>
          <w:rFonts w:ascii="Times New Roman" w:hAnsi="Times New Roman" w:cs="Times New Roman"/>
          <w:b w:val="0"/>
          <w:color w:val="auto"/>
          <w:lang w:val="en-US"/>
        </w:rPr>
        <w:t xml:space="preserve">cope </w:t>
      </w:r>
    </w:p>
    <w:p w14:paraId="03B3383E" w14:textId="77777777" w:rsidR="00F43CE6" w:rsidRPr="004C77B6" w:rsidRDefault="00F43CE6" w:rsidP="00F43CE6">
      <w:pPr>
        <w:pStyle w:val="Heading2"/>
        <w:numPr>
          <w:ilvl w:val="1"/>
          <w:numId w:val="6"/>
        </w:numPr>
        <w:jc w:val="both"/>
        <w:rPr>
          <w:rFonts w:ascii="Times New Roman" w:hAnsi="Times New Roman" w:cs="Times New Roman"/>
          <w:b w:val="0"/>
          <w:lang w:val="en-US"/>
        </w:rPr>
      </w:pPr>
      <w:r w:rsidRPr="004C77B6">
        <w:rPr>
          <w:rFonts w:ascii="Times New Roman" w:hAnsi="Times New Roman" w:cs="Times New Roman"/>
          <w:b w:val="0"/>
          <w:lang w:val="en-US"/>
        </w:rPr>
        <w:t>Investigators</w:t>
      </w:r>
    </w:p>
    <w:p w14:paraId="0D8157CD" w14:textId="77777777" w:rsidR="00F43CE6" w:rsidRPr="004C77B6" w:rsidRDefault="00F43CE6" w:rsidP="00A338E9">
      <w:pPr>
        <w:pStyle w:val="Firstparagraph"/>
        <w:rPr>
          <w:rFonts w:ascii="Times New Roman" w:hAnsi="Times New Roman"/>
          <w:lang w:val="en-US"/>
        </w:rPr>
      </w:pPr>
      <w:r w:rsidRPr="004C77B6">
        <w:rPr>
          <w:rFonts w:ascii="Times New Roman" w:hAnsi="Times New Roman"/>
          <w:lang w:val="en-US"/>
        </w:rPr>
        <w:t>XX, YY, and ZZ</w:t>
      </w:r>
    </w:p>
    <w:p w14:paraId="36120C92" w14:textId="453A943A" w:rsidR="00F43CE6" w:rsidRPr="004C77B6" w:rsidRDefault="00786DCD" w:rsidP="00974460">
      <w:pPr>
        <w:pStyle w:val="Heading2"/>
        <w:numPr>
          <w:ilvl w:val="1"/>
          <w:numId w:val="6"/>
        </w:numPr>
        <w:jc w:val="both"/>
        <w:rPr>
          <w:rFonts w:ascii="Times New Roman" w:hAnsi="Times New Roman" w:cs="Times New Roman"/>
          <w:b w:val="0"/>
          <w:lang w:val="en-US"/>
        </w:rPr>
      </w:pPr>
      <w:r w:rsidRPr="004C77B6">
        <w:rPr>
          <w:rFonts w:ascii="Times New Roman" w:hAnsi="Times New Roman" w:cs="Times New Roman"/>
          <w:b w:val="0"/>
          <w:lang w:val="en-US"/>
        </w:rPr>
        <w:t>Description of the data and study</w:t>
      </w:r>
      <w:r w:rsidR="00F43CE6" w:rsidRPr="004C77B6">
        <w:rPr>
          <w:rFonts w:ascii="Times New Roman" w:hAnsi="Times New Roman" w:cs="Times New Roman"/>
          <w:b w:val="0"/>
          <w:lang w:val="en-US"/>
        </w:rPr>
        <w:t xml:space="preserve"> </w:t>
      </w:r>
    </w:p>
    <w:p w14:paraId="3B958979" w14:textId="202B8E04" w:rsidR="008E2C06" w:rsidRPr="004C77B6" w:rsidRDefault="00F43CE6" w:rsidP="00BA4B38">
      <w:pPr>
        <w:pStyle w:val="Heading3"/>
        <w:tabs>
          <w:tab w:val="clear" w:pos="1080"/>
        </w:tabs>
        <w:spacing w:before="0" w:after="0"/>
        <w:jc w:val="both"/>
        <w:rPr>
          <w:rFonts w:ascii="Times New Roman" w:hAnsi="Times New Roman" w:cs="Times New Roman"/>
          <w:b w:val="0"/>
          <w:szCs w:val="21"/>
          <w:lang w:val="en-US"/>
        </w:rPr>
      </w:pPr>
      <w:bookmarkStart w:id="1" w:name="_Toc249247206"/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Include 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a 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brief description of 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>the study and underlying hypotheses. Also, describe the patient population (</w:t>
      </w:r>
      <w:r w:rsidR="00C41554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inclusion criteria, 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number of patients, </w:t>
      </w:r>
      <w:r w:rsidR="00CA21E9" w:rsidRPr="004C77B6">
        <w:rPr>
          <w:rFonts w:ascii="Times New Roman" w:hAnsi="Times New Roman" w:cs="Times New Roman"/>
          <w:b w:val="0"/>
          <w:szCs w:val="21"/>
          <w:lang w:val="en-US"/>
        </w:rPr>
        <w:t>treatment era,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</w:t>
      </w:r>
      <w:r w:rsidR="00CA21E9" w:rsidRPr="004C77B6">
        <w:rPr>
          <w:rFonts w:ascii="Times New Roman" w:hAnsi="Times New Roman" w:cs="Times New Roman"/>
          <w:b w:val="0"/>
          <w:szCs w:val="21"/>
          <w:lang w:val="en-US"/>
        </w:rPr>
        <w:t>tumo</w:t>
      </w:r>
      <w:r w:rsidR="00A4062D" w:rsidRPr="004C77B6">
        <w:rPr>
          <w:rFonts w:ascii="Times New Roman" w:hAnsi="Times New Roman" w:cs="Times New Roman"/>
          <w:b w:val="0"/>
          <w:szCs w:val="21"/>
          <w:lang w:val="en-US"/>
        </w:rPr>
        <w:t>r</w:t>
      </w:r>
      <w:r w:rsidR="00CA21E9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site</w:t>
      </w:r>
      <w:r w:rsidR="00E2397D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, </w:t>
      </w:r>
      <w:r w:rsidR="00E2397D" w:rsidRPr="004C77B6">
        <w:rPr>
          <w:rFonts w:ascii="Times New Roman" w:hAnsi="Times New Roman" w:cs="Times New Roman"/>
          <w:b w:val="0"/>
          <w:i/>
          <w:szCs w:val="21"/>
          <w:lang w:val="en-US"/>
        </w:rPr>
        <w:t>etc.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) and 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>defin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e the 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>primary outcome measure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(if censoring,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</w:t>
      </w:r>
      <w:r w:rsidR="00E71B46" w:rsidRPr="004C77B6">
        <w:rPr>
          <w:rFonts w:ascii="Times New Roman" w:hAnsi="Times New Roman" w:cs="Times New Roman"/>
          <w:b w:val="0"/>
          <w:szCs w:val="21"/>
          <w:lang w:val="en-US"/>
        </w:rPr>
        <w:t>indicate if left/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right and </w:t>
      </w:r>
      <w:r w:rsidR="00E71B46" w:rsidRPr="004C77B6">
        <w:rPr>
          <w:rFonts w:ascii="Times New Roman" w:hAnsi="Times New Roman" w:cs="Times New Roman"/>
          <w:b w:val="0"/>
          <w:szCs w:val="21"/>
          <w:lang w:val="en-US"/>
        </w:rPr>
        <w:t>give</w:t>
      </w:r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censoring </w:t>
      </w:r>
      <w:proofErr w:type="spellStart"/>
      <w:r w:rsidR="00E71B46" w:rsidRPr="004C77B6">
        <w:rPr>
          <w:rFonts w:ascii="Times New Roman" w:hAnsi="Times New Roman" w:cs="Times New Roman"/>
          <w:b w:val="0"/>
          <w:szCs w:val="21"/>
          <w:lang w:val="en-US"/>
        </w:rPr>
        <w:t>defenition</w:t>
      </w:r>
      <w:proofErr w:type="spellEnd"/>
      <w:r w:rsidRPr="004C77B6">
        <w:rPr>
          <w:rFonts w:ascii="Times New Roman" w:hAnsi="Times New Roman" w:cs="Times New Roman"/>
          <w:b w:val="0"/>
          <w:szCs w:val="21"/>
          <w:lang w:val="en-US"/>
        </w:rPr>
        <w:t xml:space="preserve">). </w:t>
      </w:r>
      <w:r w:rsidR="000060B6" w:rsidRPr="004C77B6">
        <w:rPr>
          <w:rFonts w:ascii="Times New Roman" w:hAnsi="Times New Roman" w:cs="Times New Roman"/>
          <w:b w:val="0"/>
          <w:szCs w:val="21"/>
          <w:lang w:val="en-US"/>
        </w:rPr>
        <w:t>Lastly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, denote the </w:t>
      </w:r>
      <w:r w:rsidR="000060B6" w:rsidRPr="004C77B6">
        <w:rPr>
          <w:rFonts w:ascii="Times New Roman" w:hAnsi="Times New Roman" w:cs="Times New Roman"/>
          <w:b w:val="0"/>
          <w:szCs w:val="21"/>
          <w:lang w:val="en-US"/>
        </w:rPr>
        <w:t>study type (clinical trial or observational study)</w:t>
      </w:r>
      <w:r w:rsidR="008E2C06" w:rsidRPr="004C77B6">
        <w:rPr>
          <w:rFonts w:ascii="Times New Roman" w:hAnsi="Times New Roman" w:cs="Times New Roman"/>
          <w:b w:val="0"/>
          <w:szCs w:val="21"/>
          <w:lang w:val="en-US"/>
        </w:rPr>
        <w:t>.</w:t>
      </w:r>
      <w:r w:rsidR="00974460" w:rsidRPr="004C77B6">
        <w:rPr>
          <w:rFonts w:ascii="Times New Roman" w:hAnsi="Times New Roman" w:cs="Times New Roman"/>
          <w:b w:val="0"/>
          <w:szCs w:val="21"/>
          <w:lang w:val="en-US"/>
        </w:rPr>
        <w:t xml:space="preserve"> </w:t>
      </w:r>
    </w:p>
    <w:p w14:paraId="560B6E77" w14:textId="5AB8B861" w:rsidR="00F43CE6" w:rsidRPr="004C77B6" w:rsidRDefault="00493C12" w:rsidP="00F43CE6">
      <w:pPr>
        <w:pStyle w:val="Heading1"/>
        <w:keepLines w:val="0"/>
        <w:numPr>
          <w:ilvl w:val="0"/>
          <w:numId w:val="6"/>
        </w:numPr>
        <w:tabs>
          <w:tab w:val="left" w:pos="482"/>
        </w:tabs>
        <w:spacing w:before="360" w:after="180" w:line="312" w:lineRule="auto"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4C77B6">
        <w:rPr>
          <w:rFonts w:ascii="Times New Roman" w:hAnsi="Times New Roman" w:cs="Times New Roman"/>
          <w:b w:val="0"/>
          <w:color w:val="auto"/>
          <w:lang w:val="en-US"/>
        </w:rPr>
        <w:t>A</w:t>
      </w:r>
      <w:r w:rsidR="00F43CE6" w:rsidRPr="004C77B6">
        <w:rPr>
          <w:rFonts w:ascii="Times New Roman" w:hAnsi="Times New Roman" w:cs="Times New Roman"/>
          <w:b w:val="0"/>
          <w:color w:val="auto"/>
          <w:lang w:val="en-US"/>
        </w:rPr>
        <w:t xml:space="preserve">nalysis </w:t>
      </w:r>
    </w:p>
    <w:p w14:paraId="0F99B58F" w14:textId="1984DC5E" w:rsidR="00F43CE6" w:rsidRPr="004C77B6" w:rsidRDefault="00786DCD" w:rsidP="00F43CE6">
      <w:pPr>
        <w:pStyle w:val="Heading2"/>
        <w:numPr>
          <w:ilvl w:val="1"/>
          <w:numId w:val="6"/>
        </w:numPr>
        <w:jc w:val="both"/>
        <w:rPr>
          <w:rFonts w:ascii="Times New Roman" w:hAnsi="Times New Roman" w:cs="Times New Roman"/>
          <w:b w:val="0"/>
          <w:lang w:val="en-US"/>
        </w:rPr>
      </w:pPr>
      <w:r w:rsidRPr="004C77B6">
        <w:rPr>
          <w:rFonts w:ascii="Times New Roman" w:hAnsi="Times New Roman" w:cs="Times New Roman"/>
          <w:b w:val="0"/>
          <w:lang w:val="en-US"/>
        </w:rPr>
        <w:t>Description of the analysis</w:t>
      </w:r>
    </w:p>
    <w:p w14:paraId="79109396" w14:textId="444C7AF9" w:rsidR="00C17E42" w:rsidRPr="004C77B6" w:rsidRDefault="00786DCD" w:rsidP="00C17E42">
      <w:pPr>
        <w:spacing w:line="312" w:lineRule="auto"/>
        <w:jc w:val="both"/>
        <w:rPr>
          <w:sz w:val="20"/>
          <w:szCs w:val="20"/>
        </w:rPr>
      </w:pPr>
      <w:r w:rsidRPr="004C77B6">
        <w:rPr>
          <w:sz w:val="21"/>
          <w:szCs w:val="21"/>
        </w:rPr>
        <w:t>Outline</w:t>
      </w:r>
      <w:r w:rsidR="00F43CE6" w:rsidRPr="004C77B6">
        <w:rPr>
          <w:sz w:val="21"/>
          <w:szCs w:val="21"/>
        </w:rPr>
        <w:t xml:space="preserve"> </w:t>
      </w:r>
      <w:r w:rsidRPr="004C77B6">
        <w:rPr>
          <w:sz w:val="21"/>
          <w:szCs w:val="21"/>
        </w:rPr>
        <w:t xml:space="preserve">all variables to be considered and their </w:t>
      </w:r>
      <w:r w:rsidR="00F43CE6" w:rsidRPr="004C77B6">
        <w:rPr>
          <w:sz w:val="21"/>
          <w:szCs w:val="21"/>
        </w:rPr>
        <w:t xml:space="preserve">parameterization </w:t>
      </w:r>
      <w:r w:rsidRPr="004C77B6">
        <w:rPr>
          <w:sz w:val="21"/>
          <w:szCs w:val="21"/>
        </w:rPr>
        <w:t>(binary, categorical and continuous; specify increments if applicable).</w:t>
      </w:r>
      <w:r w:rsidR="00BA4B38" w:rsidRPr="004C77B6">
        <w:rPr>
          <w:sz w:val="21"/>
          <w:szCs w:val="21"/>
        </w:rPr>
        <w:t xml:space="preserve"> </w:t>
      </w:r>
      <w:r w:rsidR="00BA4B38" w:rsidRPr="004C77B6">
        <w:rPr>
          <w:sz w:val="20"/>
          <w:szCs w:val="20"/>
        </w:rPr>
        <w:t>Disclose</w:t>
      </w:r>
      <w:r w:rsidR="00BA4B38" w:rsidRPr="004C77B6">
        <w:rPr>
          <w:i/>
          <w:sz w:val="20"/>
          <w:szCs w:val="20"/>
        </w:rPr>
        <w:t xml:space="preserve"> </w:t>
      </w:r>
      <w:r w:rsidR="00BA4B38" w:rsidRPr="004C77B6">
        <w:rPr>
          <w:sz w:val="20"/>
          <w:szCs w:val="20"/>
        </w:rPr>
        <w:t xml:space="preserve">handling of missing data (if excluding data then describe how this will be accounted for), and any data transformation and consideration as well as definition of variable interaction terms. </w:t>
      </w:r>
      <w:r w:rsidR="00FC307F" w:rsidRPr="004C77B6">
        <w:rPr>
          <w:sz w:val="20"/>
          <w:szCs w:val="20"/>
        </w:rPr>
        <w:t>Describe the statistical functions considered, risk groups, errors/confidence intervals (if applicable), any considered resampling (</w:t>
      </w:r>
      <w:r w:rsidR="00FC307F" w:rsidRPr="004C77B6">
        <w:rPr>
          <w:i/>
          <w:sz w:val="20"/>
          <w:szCs w:val="20"/>
        </w:rPr>
        <w:t>e.g.</w:t>
      </w:r>
      <w:r w:rsidR="00FC307F" w:rsidRPr="004C77B6">
        <w:rPr>
          <w:sz w:val="20"/>
          <w:szCs w:val="20"/>
        </w:rPr>
        <w:t xml:space="preserve">, iterated cross-validation or bootstrapping; number of iterations, </w:t>
      </w:r>
      <w:r w:rsidR="00FC307F" w:rsidRPr="004C77B6">
        <w:rPr>
          <w:i/>
          <w:sz w:val="20"/>
          <w:szCs w:val="20"/>
        </w:rPr>
        <w:t>etc.</w:t>
      </w:r>
      <w:r w:rsidR="00FC307F" w:rsidRPr="004C77B6">
        <w:rPr>
          <w:sz w:val="20"/>
          <w:szCs w:val="20"/>
        </w:rPr>
        <w:t xml:space="preserve">), validation (external/internal), and if and how univariate and/or multivariate analysis will be performed. </w:t>
      </w:r>
      <w:r w:rsidR="00C17E42" w:rsidRPr="004C77B6">
        <w:rPr>
          <w:sz w:val="20"/>
          <w:szCs w:val="20"/>
        </w:rPr>
        <w:t xml:space="preserve">Specify any considered level of significance/model quality and the associated performance metric. If investigating more than one variable, denote how multiple testing will be corrected for. Lastly, </w:t>
      </w:r>
      <w:r w:rsidR="00506086" w:rsidRPr="004C77B6">
        <w:rPr>
          <w:sz w:val="20"/>
          <w:szCs w:val="20"/>
        </w:rPr>
        <w:t>give</w:t>
      </w:r>
      <w:r w:rsidR="00C17E42" w:rsidRPr="004C77B6">
        <w:rPr>
          <w:sz w:val="20"/>
          <w:szCs w:val="20"/>
        </w:rPr>
        <w:t xml:space="preserve"> the </w:t>
      </w:r>
      <w:r w:rsidR="00506086" w:rsidRPr="004C77B6">
        <w:rPr>
          <w:sz w:val="20"/>
          <w:szCs w:val="20"/>
        </w:rPr>
        <w:t xml:space="preserve">name of the </w:t>
      </w:r>
      <w:r w:rsidR="00C17E42" w:rsidRPr="004C77B6">
        <w:rPr>
          <w:sz w:val="20"/>
          <w:szCs w:val="20"/>
        </w:rPr>
        <w:t xml:space="preserve">statistical software (and version) being used.  </w:t>
      </w:r>
    </w:p>
    <w:p w14:paraId="5E262970" w14:textId="77777777" w:rsidR="00C17E42" w:rsidRPr="004C77B6" w:rsidRDefault="00C17E42" w:rsidP="00BA4B38">
      <w:pPr>
        <w:spacing w:line="312" w:lineRule="auto"/>
        <w:jc w:val="both"/>
        <w:rPr>
          <w:sz w:val="20"/>
          <w:szCs w:val="20"/>
        </w:rPr>
      </w:pPr>
    </w:p>
    <w:p w14:paraId="5EF4B27B" w14:textId="58297CC7" w:rsidR="00BA4B38" w:rsidRPr="004C77B6" w:rsidRDefault="00C17E42" w:rsidP="00C17E42">
      <w:pPr>
        <w:spacing w:line="312" w:lineRule="auto"/>
        <w:rPr>
          <w:szCs w:val="21"/>
        </w:rPr>
      </w:pPr>
      <w:r w:rsidRPr="004C77B6">
        <w:rPr>
          <w:sz w:val="20"/>
          <w:szCs w:val="20"/>
        </w:rPr>
        <w:t xml:space="preserve">For further information regarding outcome modeling please </w:t>
      </w:r>
      <w:r w:rsidR="00FC307F" w:rsidRPr="004C77B6">
        <w:rPr>
          <w:sz w:val="20"/>
          <w:szCs w:val="20"/>
        </w:rPr>
        <w:t xml:space="preserve">refer to </w:t>
      </w:r>
      <w:r w:rsidR="00D95A1B" w:rsidRPr="004C77B6">
        <w:rPr>
          <w:sz w:val="21"/>
          <w:szCs w:val="21"/>
        </w:rPr>
        <w:t>TRIPOD</w:t>
      </w:r>
      <w:r w:rsidR="00495CDF" w:rsidRPr="004C77B6">
        <w:rPr>
          <w:sz w:val="21"/>
          <w:szCs w:val="21"/>
          <w:vertAlign w:val="superscript"/>
        </w:rPr>
        <w:t>1</w:t>
      </w:r>
      <w:r w:rsidRPr="004C77B6">
        <w:rPr>
          <w:sz w:val="20"/>
          <w:szCs w:val="20"/>
        </w:rPr>
        <w:t>.</w:t>
      </w:r>
    </w:p>
    <w:p w14:paraId="3BA76593" w14:textId="77777777" w:rsidR="00F43CE6" w:rsidRPr="004C77B6" w:rsidRDefault="00F43CE6" w:rsidP="00F43CE6">
      <w:pPr>
        <w:pStyle w:val="Heading1"/>
        <w:keepLines w:val="0"/>
        <w:numPr>
          <w:ilvl w:val="0"/>
          <w:numId w:val="6"/>
        </w:numPr>
        <w:tabs>
          <w:tab w:val="left" w:pos="482"/>
        </w:tabs>
        <w:spacing w:before="360" w:after="180" w:line="312" w:lineRule="auto"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4C77B6">
        <w:rPr>
          <w:rFonts w:ascii="Times New Roman" w:hAnsi="Times New Roman" w:cs="Times New Roman"/>
          <w:b w:val="0"/>
          <w:color w:val="auto"/>
          <w:lang w:val="en-US"/>
        </w:rPr>
        <w:t>Bibliography</w:t>
      </w:r>
    </w:p>
    <w:p w14:paraId="46B54449" w14:textId="6345F735" w:rsidR="002E5E01" w:rsidRPr="004C77B6" w:rsidRDefault="00F43CE6" w:rsidP="00A338E9">
      <w:pPr>
        <w:spacing w:line="312" w:lineRule="auto"/>
        <w:ind w:left="346"/>
        <w:rPr>
          <w:sz w:val="21"/>
          <w:szCs w:val="21"/>
        </w:rPr>
      </w:pPr>
      <w:r w:rsidRPr="004C77B6">
        <w:rPr>
          <w:sz w:val="21"/>
          <w:szCs w:val="21"/>
          <w:vertAlign w:val="superscript"/>
        </w:rPr>
        <w:t>1</w:t>
      </w:r>
      <w:r w:rsidR="002E5E01" w:rsidRPr="004C77B6">
        <w:rPr>
          <w:sz w:val="21"/>
          <w:szCs w:val="21"/>
          <w:vertAlign w:val="superscript"/>
        </w:rPr>
        <w:t xml:space="preserve"> </w:t>
      </w:r>
      <w:r w:rsidR="002E5E01" w:rsidRPr="004C77B6">
        <w:rPr>
          <w:sz w:val="20"/>
          <w:szCs w:val="20"/>
        </w:rPr>
        <w:t xml:space="preserve">Moons KG, Altman DG, </w:t>
      </w:r>
      <w:proofErr w:type="spellStart"/>
      <w:r w:rsidR="002E5E01" w:rsidRPr="004C77B6">
        <w:rPr>
          <w:sz w:val="20"/>
          <w:szCs w:val="20"/>
        </w:rPr>
        <w:t>Reitsma</w:t>
      </w:r>
      <w:proofErr w:type="spellEnd"/>
      <w:r w:rsidR="002E5E01" w:rsidRPr="004C77B6">
        <w:rPr>
          <w:sz w:val="20"/>
          <w:szCs w:val="20"/>
        </w:rPr>
        <w:t xml:space="preserve"> JB, </w:t>
      </w:r>
      <w:r w:rsidR="002E5E01" w:rsidRPr="004C77B6">
        <w:rPr>
          <w:i/>
          <w:sz w:val="20"/>
          <w:szCs w:val="20"/>
        </w:rPr>
        <w:t>et al</w:t>
      </w:r>
      <w:r w:rsidR="002E5E01" w:rsidRPr="004C77B6">
        <w:rPr>
          <w:sz w:val="20"/>
          <w:szCs w:val="20"/>
        </w:rPr>
        <w:t xml:space="preserve">. Transparent Reporting of a multivariate prediction model for Individual Prognosis </w:t>
      </w:r>
      <w:proofErr w:type="gramStart"/>
      <w:r w:rsidR="002E5E01" w:rsidRPr="004C77B6">
        <w:rPr>
          <w:sz w:val="20"/>
          <w:szCs w:val="20"/>
        </w:rPr>
        <w:t>Or</w:t>
      </w:r>
      <w:proofErr w:type="gramEnd"/>
      <w:r w:rsidR="002E5E01" w:rsidRPr="004C77B6">
        <w:rPr>
          <w:sz w:val="20"/>
          <w:szCs w:val="20"/>
        </w:rPr>
        <w:t xml:space="preserve"> Diagnosis (TRIPOD): Explanation and Elaboration. </w:t>
      </w:r>
      <w:r w:rsidR="002E5E01" w:rsidRPr="004C77B6">
        <w:rPr>
          <w:i/>
          <w:sz w:val="20"/>
          <w:szCs w:val="20"/>
        </w:rPr>
        <w:t>Ann Intern Med</w:t>
      </w:r>
      <w:r w:rsidR="002E5E01" w:rsidRPr="004C77B6">
        <w:rPr>
          <w:sz w:val="20"/>
          <w:szCs w:val="20"/>
        </w:rPr>
        <w:t xml:space="preserve"> </w:t>
      </w:r>
      <w:proofErr w:type="gramStart"/>
      <w:r w:rsidR="002E5E01" w:rsidRPr="004C77B6">
        <w:rPr>
          <w:sz w:val="20"/>
          <w:szCs w:val="20"/>
        </w:rPr>
        <w:t>2015;162:1</w:t>
      </w:r>
      <w:proofErr w:type="gramEnd"/>
      <w:r w:rsidR="002E5E01" w:rsidRPr="004C77B6">
        <w:rPr>
          <w:sz w:val="20"/>
          <w:szCs w:val="20"/>
        </w:rPr>
        <w:t>-73</w:t>
      </w:r>
      <w:r w:rsidRPr="004C77B6">
        <w:rPr>
          <w:sz w:val="21"/>
          <w:szCs w:val="21"/>
        </w:rPr>
        <w:t xml:space="preserve"> </w:t>
      </w:r>
    </w:p>
    <w:p w14:paraId="6821E8FB" w14:textId="0D9E09CA" w:rsidR="00F43CE6" w:rsidRPr="004C77B6" w:rsidRDefault="002E5E01" w:rsidP="00835EE6">
      <w:pPr>
        <w:spacing w:line="312" w:lineRule="auto"/>
        <w:ind w:left="346"/>
        <w:rPr>
          <w:sz w:val="21"/>
          <w:szCs w:val="21"/>
        </w:rPr>
      </w:pPr>
      <w:r w:rsidRPr="004C77B6">
        <w:rPr>
          <w:sz w:val="21"/>
          <w:szCs w:val="21"/>
          <w:vertAlign w:val="superscript"/>
        </w:rPr>
        <w:t xml:space="preserve">2 </w:t>
      </w:r>
      <w:r w:rsidR="00835EE6" w:rsidRPr="004C77B6">
        <w:rPr>
          <w:sz w:val="21"/>
          <w:szCs w:val="21"/>
        </w:rPr>
        <w:t>…</w:t>
      </w:r>
      <w:r w:rsidR="00F43CE6" w:rsidRPr="004C77B6">
        <w:rPr>
          <w:sz w:val="21"/>
          <w:szCs w:val="21"/>
        </w:rPr>
        <w:t xml:space="preserve"> </w:t>
      </w:r>
      <w:bookmarkEnd w:id="1"/>
    </w:p>
    <w:p w14:paraId="77F3E0F6" w14:textId="77777777" w:rsidR="00F43CE6" w:rsidRPr="004C77B6" w:rsidRDefault="00F43CE6" w:rsidP="00F43CE6">
      <w:pPr>
        <w:jc w:val="both"/>
      </w:pPr>
    </w:p>
    <w:p w14:paraId="5AE1CDE6" w14:textId="6F71E526" w:rsidR="002E3AE8" w:rsidRPr="004C77B6" w:rsidRDefault="002E3AE8" w:rsidP="00793B0C">
      <w:pPr>
        <w:jc w:val="center"/>
        <w:rPr>
          <w:b/>
          <w:sz w:val="20"/>
          <w:szCs w:val="20"/>
        </w:rPr>
      </w:pPr>
    </w:p>
    <w:p w14:paraId="69D2CA28" w14:textId="1C191BCA" w:rsidR="00793B0C" w:rsidRPr="004C77B6" w:rsidRDefault="00793B0C" w:rsidP="00793B0C">
      <w:pPr>
        <w:jc w:val="center"/>
        <w:rPr>
          <w:b/>
          <w:sz w:val="20"/>
          <w:szCs w:val="20"/>
        </w:rPr>
      </w:pPr>
    </w:p>
    <w:p w14:paraId="56A25591" w14:textId="77777777" w:rsidR="00793B0C" w:rsidRPr="004C77B6" w:rsidRDefault="00793B0C" w:rsidP="00793B0C">
      <w:pPr>
        <w:jc w:val="center"/>
        <w:rPr>
          <w:b/>
          <w:sz w:val="20"/>
          <w:szCs w:val="20"/>
        </w:rPr>
      </w:pPr>
    </w:p>
    <w:p w14:paraId="23A4D928" w14:textId="77777777" w:rsidR="002E3AE8" w:rsidRPr="004C77B6" w:rsidRDefault="002E3AE8" w:rsidP="00FC7DE0">
      <w:pPr>
        <w:rPr>
          <w:b/>
          <w:sz w:val="20"/>
          <w:szCs w:val="20"/>
        </w:rPr>
      </w:pPr>
    </w:p>
    <w:p w14:paraId="55E75345" w14:textId="77777777" w:rsidR="00786DCD" w:rsidRPr="004C77B6" w:rsidRDefault="00786DCD" w:rsidP="00786DCD">
      <w:pPr>
        <w:jc w:val="both"/>
      </w:pPr>
    </w:p>
    <w:p w14:paraId="284C57B8" w14:textId="77777777" w:rsidR="00786DCD" w:rsidRPr="004C77B6" w:rsidRDefault="00786DCD" w:rsidP="00786DCD">
      <w:pPr>
        <w:jc w:val="both"/>
      </w:pPr>
    </w:p>
    <w:p w14:paraId="64C6E8BE" w14:textId="77777777" w:rsidR="00C778C8" w:rsidRPr="004C77B6" w:rsidRDefault="00C778C8" w:rsidP="00FB1D08">
      <w:pPr>
        <w:jc w:val="both"/>
        <w:rPr>
          <w:b/>
          <w:sz w:val="20"/>
          <w:szCs w:val="20"/>
        </w:rPr>
      </w:pPr>
    </w:p>
    <w:sectPr w:rsidR="00C778C8" w:rsidRPr="004C77B6" w:rsidSect="00DC0B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01164F" w16cid:durableId="216BC0AC"/>
  <w16cid:commentId w16cid:paraId="504C898E" w16cid:durableId="216BC0AD"/>
  <w16cid:commentId w16cid:paraId="50F5FD1E" w16cid:durableId="216BC0AE"/>
  <w16cid:commentId w16cid:paraId="303674F4" w16cid:durableId="21618813"/>
  <w16cid:commentId w16cid:paraId="28B454BC" w16cid:durableId="216BC0B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E416E" w14:textId="77777777" w:rsidR="000507F8" w:rsidRDefault="000507F8" w:rsidP="00807259">
      <w:r>
        <w:separator/>
      </w:r>
    </w:p>
  </w:endnote>
  <w:endnote w:type="continuationSeparator" w:id="0">
    <w:p w14:paraId="23F689D1" w14:textId="77777777" w:rsidR="000507F8" w:rsidRDefault="000507F8" w:rsidP="00807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MU Serif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12351" w14:textId="77777777" w:rsidR="000507F8" w:rsidRDefault="000507F8" w:rsidP="00807259">
      <w:r>
        <w:separator/>
      </w:r>
    </w:p>
  </w:footnote>
  <w:footnote w:type="continuationSeparator" w:id="0">
    <w:p w14:paraId="14099309" w14:textId="77777777" w:rsidR="000507F8" w:rsidRDefault="000507F8" w:rsidP="00807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61773"/>
    <w:multiLevelType w:val="hybridMultilevel"/>
    <w:tmpl w:val="6C78A81C"/>
    <w:lvl w:ilvl="0" w:tplc="9418C9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52D08"/>
    <w:multiLevelType w:val="hybridMultilevel"/>
    <w:tmpl w:val="941ECC04"/>
    <w:lvl w:ilvl="0" w:tplc="8C867354">
      <w:start w:val="1"/>
      <w:numFmt w:val="decimal"/>
      <w:lvlText w:val="[%1]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30B1AB5"/>
    <w:multiLevelType w:val="hybridMultilevel"/>
    <w:tmpl w:val="FE689C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C6F4AB6"/>
    <w:multiLevelType w:val="hybridMultilevel"/>
    <w:tmpl w:val="6F64D78E"/>
    <w:lvl w:ilvl="0" w:tplc="DD14D778">
      <w:start w:val="1"/>
      <w:numFmt w:val="decimal"/>
      <w:lvlText w:val="%1.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00C9E"/>
    <w:multiLevelType w:val="hybridMultilevel"/>
    <w:tmpl w:val="64D01FD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>
    <w:nsid w:val="35D72EBC"/>
    <w:multiLevelType w:val="hybridMultilevel"/>
    <w:tmpl w:val="6AF6DF6A"/>
    <w:lvl w:ilvl="0" w:tplc="C764D5F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7E52AD"/>
    <w:multiLevelType w:val="hybridMultilevel"/>
    <w:tmpl w:val="3A564C1E"/>
    <w:lvl w:ilvl="0" w:tplc="33629EA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8">
    <w:nsid w:val="79B85D09"/>
    <w:multiLevelType w:val="hybridMultilevel"/>
    <w:tmpl w:val="FE689C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7AC3684B"/>
    <w:multiLevelType w:val="hybridMultilevel"/>
    <w:tmpl w:val="D86EB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EE5F3B"/>
    <w:multiLevelType w:val="hybridMultilevel"/>
    <w:tmpl w:val="64D01FD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8"/>
  </w:num>
  <w:num w:numId="5">
    <w:abstractNumId w:val="2"/>
  </w:num>
  <w:num w:numId="6">
    <w:abstractNumId w:val="7"/>
  </w:num>
  <w:num w:numId="7">
    <w:abstractNumId w:val="3"/>
  </w:num>
  <w:num w:numId="8">
    <w:abstractNumId w:val="6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96"/>
    <w:rsid w:val="00000A79"/>
    <w:rsid w:val="000019D7"/>
    <w:rsid w:val="00003F3C"/>
    <w:rsid w:val="00004D0D"/>
    <w:rsid w:val="000054E3"/>
    <w:rsid w:val="000059CD"/>
    <w:rsid w:val="000060B6"/>
    <w:rsid w:val="0000660A"/>
    <w:rsid w:val="00010A5F"/>
    <w:rsid w:val="00010D9E"/>
    <w:rsid w:val="00010F4F"/>
    <w:rsid w:val="00012C1E"/>
    <w:rsid w:val="00012FE3"/>
    <w:rsid w:val="00014598"/>
    <w:rsid w:val="00014E80"/>
    <w:rsid w:val="0001515B"/>
    <w:rsid w:val="00020124"/>
    <w:rsid w:val="000213F9"/>
    <w:rsid w:val="000219E3"/>
    <w:rsid w:val="00023851"/>
    <w:rsid w:val="00023C50"/>
    <w:rsid w:val="0002505F"/>
    <w:rsid w:val="00027AE6"/>
    <w:rsid w:val="00030053"/>
    <w:rsid w:val="00030844"/>
    <w:rsid w:val="0003269C"/>
    <w:rsid w:val="000348F2"/>
    <w:rsid w:val="00035673"/>
    <w:rsid w:val="00036864"/>
    <w:rsid w:val="00036DF6"/>
    <w:rsid w:val="00040634"/>
    <w:rsid w:val="00040D8B"/>
    <w:rsid w:val="00041177"/>
    <w:rsid w:val="000427AB"/>
    <w:rsid w:val="00047966"/>
    <w:rsid w:val="000507F8"/>
    <w:rsid w:val="000508EA"/>
    <w:rsid w:val="00053BAC"/>
    <w:rsid w:val="00053BE0"/>
    <w:rsid w:val="00055319"/>
    <w:rsid w:val="0005547B"/>
    <w:rsid w:val="00056236"/>
    <w:rsid w:val="00056F15"/>
    <w:rsid w:val="000570C0"/>
    <w:rsid w:val="0006027E"/>
    <w:rsid w:val="0006103C"/>
    <w:rsid w:val="000622A1"/>
    <w:rsid w:val="00063E48"/>
    <w:rsid w:val="00064AE8"/>
    <w:rsid w:val="00066B45"/>
    <w:rsid w:val="000721DD"/>
    <w:rsid w:val="0007687C"/>
    <w:rsid w:val="000773F3"/>
    <w:rsid w:val="00077BD5"/>
    <w:rsid w:val="00080E99"/>
    <w:rsid w:val="000842D5"/>
    <w:rsid w:val="0009331E"/>
    <w:rsid w:val="00097F34"/>
    <w:rsid w:val="000A03F5"/>
    <w:rsid w:val="000A063C"/>
    <w:rsid w:val="000A0B47"/>
    <w:rsid w:val="000A2246"/>
    <w:rsid w:val="000A3D68"/>
    <w:rsid w:val="000A5A3B"/>
    <w:rsid w:val="000A68BC"/>
    <w:rsid w:val="000A6BFC"/>
    <w:rsid w:val="000A73E9"/>
    <w:rsid w:val="000A7470"/>
    <w:rsid w:val="000B1E74"/>
    <w:rsid w:val="000B331F"/>
    <w:rsid w:val="000B35A5"/>
    <w:rsid w:val="000B4C6B"/>
    <w:rsid w:val="000B70F1"/>
    <w:rsid w:val="000B7DB5"/>
    <w:rsid w:val="000C12E0"/>
    <w:rsid w:val="000C1456"/>
    <w:rsid w:val="000C2428"/>
    <w:rsid w:val="000C286A"/>
    <w:rsid w:val="000C2C65"/>
    <w:rsid w:val="000C3E27"/>
    <w:rsid w:val="000C4497"/>
    <w:rsid w:val="000C521D"/>
    <w:rsid w:val="000C6A7C"/>
    <w:rsid w:val="000D0A5C"/>
    <w:rsid w:val="000D2756"/>
    <w:rsid w:val="000D5800"/>
    <w:rsid w:val="000D66AC"/>
    <w:rsid w:val="000D6EFB"/>
    <w:rsid w:val="000E0951"/>
    <w:rsid w:val="000E1ED2"/>
    <w:rsid w:val="000E1EEC"/>
    <w:rsid w:val="000E3B88"/>
    <w:rsid w:val="000E3C14"/>
    <w:rsid w:val="000E3F19"/>
    <w:rsid w:val="000E56E2"/>
    <w:rsid w:val="000F3084"/>
    <w:rsid w:val="000F467E"/>
    <w:rsid w:val="000F4F50"/>
    <w:rsid w:val="000F6CA4"/>
    <w:rsid w:val="001006A5"/>
    <w:rsid w:val="00101EE7"/>
    <w:rsid w:val="001023DE"/>
    <w:rsid w:val="00106AE8"/>
    <w:rsid w:val="00111962"/>
    <w:rsid w:val="00116DBE"/>
    <w:rsid w:val="00117006"/>
    <w:rsid w:val="00122045"/>
    <w:rsid w:val="001222EF"/>
    <w:rsid w:val="00123461"/>
    <w:rsid w:val="00124BF8"/>
    <w:rsid w:val="00126119"/>
    <w:rsid w:val="00126605"/>
    <w:rsid w:val="001279A8"/>
    <w:rsid w:val="00127D74"/>
    <w:rsid w:val="0013213D"/>
    <w:rsid w:val="0013220A"/>
    <w:rsid w:val="00132855"/>
    <w:rsid w:val="0013347F"/>
    <w:rsid w:val="00135EE2"/>
    <w:rsid w:val="00136E20"/>
    <w:rsid w:val="00137D86"/>
    <w:rsid w:val="00140E36"/>
    <w:rsid w:val="00141048"/>
    <w:rsid w:val="001427EE"/>
    <w:rsid w:val="001430C2"/>
    <w:rsid w:val="001438AE"/>
    <w:rsid w:val="00143ECF"/>
    <w:rsid w:val="001456F7"/>
    <w:rsid w:val="0014794C"/>
    <w:rsid w:val="001504AB"/>
    <w:rsid w:val="0015072E"/>
    <w:rsid w:val="0015351E"/>
    <w:rsid w:val="00154170"/>
    <w:rsid w:val="001571DF"/>
    <w:rsid w:val="00164B28"/>
    <w:rsid w:val="0016666B"/>
    <w:rsid w:val="001668C3"/>
    <w:rsid w:val="00171ACE"/>
    <w:rsid w:val="00172DA4"/>
    <w:rsid w:val="001737C5"/>
    <w:rsid w:val="00175C34"/>
    <w:rsid w:val="00176050"/>
    <w:rsid w:val="00182399"/>
    <w:rsid w:val="00184CCB"/>
    <w:rsid w:val="001917E7"/>
    <w:rsid w:val="0019287C"/>
    <w:rsid w:val="00195E57"/>
    <w:rsid w:val="00197EA0"/>
    <w:rsid w:val="001A0E7A"/>
    <w:rsid w:val="001A10DD"/>
    <w:rsid w:val="001A59B4"/>
    <w:rsid w:val="001A5DBC"/>
    <w:rsid w:val="001A7C89"/>
    <w:rsid w:val="001A7E50"/>
    <w:rsid w:val="001B1089"/>
    <w:rsid w:val="001B1FFC"/>
    <w:rsid w:val="001B3A40"/>
    <w:rsid w:val="001B3B06"/>
    <w:rsid w:val="001B6740"/>
    <w:rsid w:val="001C0207"/>
    <w:rsid w:val="001C351A"/>
    <w:rsid w:val="001C434E"/>
    <w:rsid w:val="001C4BD5"/>
    <w:rsid w:val="001C52AD"/>
    <w:rsid w:val="001C63E1"/>
    <w:rsid w:val="001D1A42"/>
    <w:rsid w:val="001D3829"/>
    <w:rsid w:val="001D4474"/>
    <w:rsid w:val="001E0219"/>
    <w:rsid w:val="001E05B2"/>
    <w:rsid w:val="001E0938"/>
    <w:rsid w:val="001E0A84"/>
    <w:rsid w:val="001E0D4C"/>
    <w:rsid w:val="001E427D"/>
    <w:rsid w:val="001E454B"/>
    <w:rsid w:val="001E59B5"/>
    <w:rsid w:val="001E641D"/>
    <w:rsid w:val="001E6683"/>
    <w:rsid w:val="001E68F6"/>
    <w:rsid w:val="001F01E6"/>
    <w:rsid w:val="001F01F7"/>
    <w:rsid w:val="001F2797"/>
    <w:rsid w:val="001F2976"/>
    <w:rsid w:val="001F2BDE"/>
    <w:rsid w:val="001F3CE9"/>
    <w:rsid w:val="001F45D4"/>
    <w:rsid w:val="001F4953"/>
    <w:rsid w:val="001F740F"/>
    <w:rsid w:val="002000F8"/>
    <w:rsid w:val="002002E8"/>
    <w:rsid w:val="00200C60"/>
    <w:rsid w:val="0020195F"/>
    <w:rsid w:val="00201BEE"/>
    <w:rsid w:val="00201FB3"/>
    <w:rsid w:val="002020E4"/>
    <w:rsid w:val="002045C6"/>
    <w:rsid w:val="0020535C"/>
    <w:rsid w:val="00207262"/>
    <w:rsid w:val="002107C9"/>
    <w:rsid w:val="0021260A"/>
    <w:rsid w:val="00212A59"/>
    <w:rsid w:val="002136B3"/>
    <w:rsid w:val="0021479B"/>
    <w:rsid w:val="002218AA"/>
    <w:rsid w:val="0022296C"/>
    <w:rsid w:val="002229DF"/>
    <w:rsid w:val="002273A0"/>
    <w:rsid w:val="00227F2E"/>
    <w:rsid w:val="0023107D"/>
    <w:rsid w:val="002316DA"/>
    <w:rsid w:val="00232CCA"/>
    <w:rsid w:val="002366B0"/>
    <w:rsid w:val="00237EA1"/>
    <w:rsid w:val="002416F8"/>
    <w:rsid w:val="0024199E"/>
    <w:rsid w:val="00242C63"/>
    <w:rsid w:val="00242CB3"/>
    <w:rsid w:val="00245ECD"/>
    <w:rsid w:val="00247D90"/>
    <w:rsid w:val="00247FE0"/>
    <w:rsid w:val="00250B50"/>
    <w:rsid w:val="00250E8C"/>
    <w:rsid w:val="002519D3"/>
    <w:rsid w:val="00251EF6"/>
    <w:rsid w:val="002520F3"/>
    <w:rsid w:val="002529DF"/>
    <w:rsid w:val="00253374"/>
    <w:rsid w:val="00253836"/>
    <w:rsid w:val="002544BE"/>
    <w:rsid w:val="002547EC"/>
    <w:rsid w:val="002557D2"/>
    <w:rsid w:val="00255A1F"/>
    <w:rsid w:val="0025799F"/>
    <w:rsid w:val="00260699"/>
    <w:rsid w:val="00261260"/>
    <w:rsid w:val="00262302"/>
    <w:rsid w:val="00263183"/>
    <w:rsid w:val="00263476"/>
    <w:rsid w:val="00264DF7"/>
    <w:rsid w:val="002669D5"/>
    <w:rsid w:val="00266EA8"/>
    <w:rsid w:val="00267D79"/>
    <w:rsid w:val="002717C4"/>
    <w:rsid w:val="00271C33"/>
    <w:rsid w:val="00272518"/>
    <w:rsid w:val="00273625"/>
    <w:rsid w:val="0027546B"/>
    <w:rsid w:val="002813E9"/>
    <w:rsid w:val="00282971"/>
    <w:rsid w:val="002837C7"/>
    <w:rsid w:val="0028485C"/>
    <w:rsid w:val="00284C0F"/>
    <w:rsid w:val="002877EF"/>
    <w:rsid w:val="002933CF"/>
    <w:rsid w:val="00294D75"/>
    <w:rsid w:val="00297BBE"/>
    <w:rsid w:val="002A0237"/>
    <w:rsid w:val="002A25E6"/>
    <w:rsid w:val="002A2DEC"/>
    <w:rsid w:val="002A306E"/>
    <w:rsid w:val="002A40E4"/>
    <w:rsid w:val="002A40FC"/>
    <w:rsid w:val="002A53A1"/>
    <w:rsid w:val="002A5C9B"/>
    <w:rsid w:val="002A7E27"/>
    <w:rsid w:val="002B227A"/>
    <w:rsid w:val="002B370D"/>
    <w:rsid w:val="002B7456"/>
    <w:rsid w:val="002C3EDC"/>
    <w:rsid w:val="002C6ACC"/>
    <w:rsid w:val="002C7B5E"/>
    <w:rsid w:val="002D17CC"/>
    <w:rsid w:val="002D1CD4"/>
    <w:rsid w:val="002D342C"/>
    <w:rsid w:val="002D3877"/>
    <w:rsid w:val="002D389F"/>
    <w:rsid w:val="002D4AF8"/>
    <w:rsid w:val="002D6561"/>
    <w:rsid w:val="002D7832"/>
    <w:rsid w:val="002D7F70"/>
    <w:rsid w:val="002E00D0"/>
    <w:rsid w:val="002E32FD"/>
    <w:rsid w:val="002E3AE8"/>
    <w:rsid w:val="002E3BD1"/>
    <w:rsid w:val="002E5E01"/>
    <w:rsid w:val="002E67B4"/>
    <w:rsid w:val="002E6E71"/>
    <w:rsid w:val="002F0DEC"/>
    <w:rsid w:val="002F4FEC"/>
    <w:rsid w:val="002F59E7"/>
    <w:rsid w:val="002F6BF7"/>
    <w:rsid w:val="00300ADA"/>
    <w:rsid w:val="00300F71"/>
    <w:rsid w:val="003021FC"/>
    <w:rsid w:val="00303C94"/>
    <w:rsid w:val="00304949"/>
    <w:rsid w:val="003051EE"/>
    <w:rsid w:val="00305E1B"/>
    <w:rsid w:val="00307D0A"/>
    <w:rsid w:val="0031194E"/>
    <w:rsid w:val="00314737"/>
    <w:rsid w:val="00316E70"/>
    <w:rsid w:val="003238A8"/>
    <w:rsid w:val="00324335"/>
    <w:rsid w:val="00326656"/>
    <w:rsid w:val="003274C8"/>
    <w:rsid w:val="00330BF0"/>
    <w:rsid w:val="00330CD4"/>
    <w:rsid w:val="00333809"/>
    <w:rsid w:val="003339DF"/>
    <w:rsid w:val="00333B56"/>
    <w:rsid w:val="00335807"/>
    <w:rsid w:val="00335959"/>
    <w:rsid w:val="003369AD"/>
    <w:rsid w:val="00336F47"/>
    <w:rsid w:val="00341C4E"/>
    <w:rsid w:val="00342282"/>
    <w:rsid w:val="00342633"/>
    <w:rsid w:val="003445A7"/>
    <w:rsid w:val="00345EAF"/>
    <w:rsid w:val="0035170D"/>
    <w:rsid w:val="003564F6"/>
    <w:rsid w:val="00357D39"/>
    <w:rsid w:val="00360997"/>
    <w:rsid w:val="00361C9E"/>
    <w:rsid w:val="00362588"/>
    <w:rsid w:val="00362A29"/>
    <w:rsid w:val="00366905"/>
    <w:rsid w:val="00370DF7"/>
    <w:rsid w:val="003758CA"/>
    <w:rsid w:val="0037695F"/>
    <w:rsid w:val="003774CF"/>
    <w:rsid w:val="00377901"/>
    <w:rsid w:val="003818E9"/>
    <w:rsid w:val="0039244B"/>
    <w:rsid w:val="00394612"/>
    <w:rsid w:val="00395739"/>
    <w:rsid w:val="003967A7"/>
    <w:rsid w:val="00397184"/>
    <w:rsid w:val="00397EDE"/>
    <w:rsid w:val="003A33C3"/>
    <w:rsid w:val="003A3B6D"/>
    <w:rsid w:val="003A5369"/>
    <w:rsid w:val="003A7984"/>
    <w:rsid w:val="003B18DB"/>
    <w:rsid w:val="003B32B1"/>
    <w:rsid w:val="003B4FA9"/>
    <w:rsid w:val="003B6665"/>
    <w:rsid w:val="003C2181"/>
    <w:rsid w:val="003C22A1"/>
    <w:rsid w:val="003C3232"/>
    <w:rsid w:val="003C5F81"/>
    <w:rsid w:val="003C6A78"/>
    <w:rsid w:val="003C713A"/>
    <w:rsid w:val="003D5A61"/>
    <w:rsid w:val="003D5DA3"/>
    <w:rsid w:val="003D62D3"/>
    <w:rsid w:val="003D6ADC"/>
    <w:rsid w:val="003E0F1D"/>
    <w:rsid w:val="003E1C4B"/>
    <w:rsid w:val="003E202E"/>
    <w:rsid w:val="003F13B2"/>
    <w:rsid w:val="003F3BE4"/>
    <w:rsid w:val="003F5939"/>
    <w:rsid w:val="003F6B87"/>
    <w:rsid w:val="003F7415"/>
    <w:rsid w:val="00400161"/>
    <w:rsid w:val="004009A0"/>
    <w:rsid w:val="00402756"/>
    <w:rsid w:val="004032CB"/>
    <w:rsid w:val="00411E8E"/>
    <w:rsid w:val="00412393"/>
    <w:rsid w:val="00414409"/>
    <w:rsid w:val="00415E4B"/>
    <w:rsid w:val="0041614E"/>
    <w:rsid w:val="00417916"/>
    <w:rsid w:val="00420307"/>
    <w:rsid w:val="00422E28"/>
    <w:rsid w:val="00423BD3"/>
    <w:rsid w:val="00424651"/>
    <w:rsid w:val="0042655C"/>
    <w:rsid w:val="00427EB7"/>
    <w:rsid w:val="004316BD"/>
    <w:rsid w:val="0043293A"/>
    <w:rsid w:val="00432DC8"/>
    <w:rsid w:val="00435113"/>
    <w:rsid w:val="00435969"/>
    <w:rsid w:val="00450704"/>
    <w:rsid w:val="00451093"/>
    <w:rsid w:val="00452EA2"/>
    <w:rsid w:val="00456C15"/>
    <w:rsid w:val="0046113A"/>
    <w:rsid w:val="00461B53"/>
    <w:rsid w:val="004650CC"/>
    <w:rsid w:val="004650F8"/>
    <w:rsid w:val="004664BE"/>
    <w:rsid w:val="00466587"/>
    <w:rsid w:val="00466D69"/>
    <w:rsid w:val="00471D29"/>
    <w:rsid w:val="004721D5"/>
    <w:rsid w:val="0047263D"/>
    <w:rsid w:val="004749CC"/>
    <w:rsid w:val="00477BD9"/>
    <w:rsid w:val="00481776"/>
    <w:rsid w:val="0048194D"/>
    <w:rsid w:val="00483655"/>
    <w:rsid w:val="00485A8C"/>
    <w:rsid w:val="004878BD"/>
    <w:rsid w:val="00491EB2"/>
    <w:rsid w:val="00492225"/>
    <w:rsid w:val="00492D79"/>
    <w:rsid w:val="00492FCE"/>
    <w:rsid w:val="00493C12"/>
    <w:rsid w:val="00494547"/>
    <w:rsid w:val="00495CDF"/>
    <w:rsid w:val="004972D4"/>
    <w:rsid w:val="004A01A1"/>
    <w:rsid w:val="004A528A"/>
    <w:rsid w:val="004A6E3E"/>
    <w:rsid w:val="004B4E9B"/>
    <w:rsid w:val="004B5341"/>
    <w:rsid w:val="004B64E9"/>
    <w:rsid w:val="004B735E"/>
    <w:rsid w:val="004C0204"/>
    <w:rsid w:val="004C5F23"/>
    <w:rsid w:val="004C6461"/>
    <w:rsid w:val="004C76C2"/>
    <w:rsid w:val="004C77B6"/>
    <w:rsid w:val="004C7BFA"/>
    <w:rsid w:val="004D1E43"/>
    <w:rsid w:val="004D1FA2"/>
    <w:rsid w:val="004D3A1C"/>
    <w:rsid w:val="004D6CF4"/>
    <w:rsid w:val="004E054D"/>
    <w:rsid w:val="004E13CB"/>
    <w:rsid w:val="004E1613"/>
    <w:rsid w:val="004E251B"/>
    <w:rsid w:val="004E39F1"/>
    <w:rsid w:val="004F005B"/>
    <w:rsid w:val="004F0DB5"/>
    <w:rsid w:val="004F125D"/>
    <w:rsid w:val="004F1F35"/>
    <w:rsid w:val="004F4C3D"/>
    <w:rsid w:val="004F582B"/>
    <w:rsid w:val="004F6899"/>
    <w:rsid w:val="004F698D"/>
    <w:rsid w:val="004F69F7"/>
    <w:rsid w:val="005004E8"/>
    <w:rsid w:val="00500551"/>
    <w:rsid w:val="00500CA6"/>
    <w:rsid w:val="00506086"/>
    <w:rsid w:val="005061C5"/>
    <w:rsid w:val="00515892"/>
    <w:rsid w:val="0051612F"/>
    <w:rsid w:val="00517AB8"/>
    <w:rsid w:val="00520A3D"/>
    <w:rsid w:val="00520C0A"/>
    <w:rsid w:val="00525196"/>
    <w:rsid w:val="00525CE6"/>
    <w:rsid w:val="0052600B"/>
    <w:rsid w:val="00527541"/>
    <w:rsid w:val="0053372F"/>
    <w:rsid w:val="0053553C"/>
    <w:rsid w:val="00535CCB"/>
    <w:rsid w:val="00540AE5"/>
    <w:rsid w:val="00540B3E"/>
    <w:rsid w:val="00541B06"/>
    <w:rsid w:val="00541F75"/>
    <w:rsid w:val="005439D3"/>
    <w:rsid w:val="00543C50"/>
    <w:rsid w:val="00544404"/>
    <w:rsid w:val="00544621"/>
    <w:rsid w:val="00550565"/>
    <w:rsid w:val="00550E5B"/>
    <w:rsid w:val="00552A7E"/>
    <w:rsid w:val="0056287E"/>
    <w:rsid w:val="00567BE2"/>
    <w:rsid w:val="00570282"/>
    <w:rsid w:val="00571A64"/>
    <w:rsid w:val="005732C8"/>
    <w:rsid w:val="0058074C"/>
    <w:rsid w:val="00580EC7"/>
    <w:rsid w:val="0058225B"/>
    <w:rsid w:val="005822D9"/>
    <w:rsid w:val="005840F9"/>
    <w:rsid w:val="00584CC9"/>
    <w:rsid w:val="0059250F"/>
    <w:rsid w:val="0059545C"/>
    <w:rsid w:val="00597187"/>
    <w:rsid w:val="005A4037"/>
    <w:rsid w:val="005A5D0A"/>
    <w:rsid w:val="005B100D"/>
    <w:rsid w:val="005B4906"/>
    <w:rsid w:val="005C0F30"/>
    <w:rsid w:val="005C3C78"/>
    <w:rsid w:val="005C7161"/>
    <w:rsid w:val="005D1D0E"/>
    <w:rsid w:val="005D596A"/>
    <w:rsid w:val="005D66D4"/>
    <w:rsid w:val="005D6803"/>
    <w:rsid w:val="005E0CC9"/>
    <w:rsid w:val="005E4363"/>
    <w:rsid w:val="005E62D3"/>
    <w:rsid w:val="005E7CDB"/>
    <w:rsid w:val="005F0414"/>
    <w:rsid w:val="005F1A4B"/>
    <w:rsid w:val="005F665F"/>
    <w:rsid w:val="005F676B"/>
    <w:rsid w:val="005F6CD3"/>
    <w:rsid w:val="005F76CD"/>
    <w:rsid w:val="0060013D"/>
    <w:rsid w:val="00600217"/>
    <w:rsid w:val="006006C1"/>
    <w:rsid w:val="00601A3D"/>
    <w:rsid w:val="00602C71"/>
    <w:rsid w:val="00605195"/>
    <w:rsid w:val="0060641B"/>
    <w:rsid w:val="0060697D"/>
    <w:rsid w:val="00606F4B"/>
    <w:rsid w:val="0060723C"/>
    <w:rsid w:val="006101B1"/>
    <w:rsid w:val="00611B4C"/>
    <w:rsid w:val="0061543A"/>
    <w:rsid w:val="00616BB7"/>
    <w:rsid w:val="00617E7E"/>
    <w:rsid w:val="00622FC0"/>
    <w:rsid w:val="00623F45"/>
    <w:rsid w:val="00625A19"/>
    <w:rsid w:val="00625F4F"/>
    <w:rsid w:val="00630D3B"/>
    <w:rsid w:val="00633330"/>
    <w:rsid w:val="00635AE3"/>
    <w:rsid w:val="00635EA4"/>
    <w:rsid w:val="00637CD1"/>
    <w:rsid w:val="00640C14"/>
    <w:rsid w:val="00640E37"/>
    <w:rsid w:val="00640F68"/>
    <w:rsid w:val="00642099"/>
    <w:rsid w:val="00642279"/>
    <w:rsid w:val="006454CC"/>
    <w:rsid w:val="00645A73"/>
    <w:rsid w:val="00646116"/>
    <w:rsid w:val="00646D8F"/>
    <w:rsid w:val="00646E3C"/>
    <w:rsid w:val="00647665"/>
    <w:rsid w:val="006509C9"/>
    <w:rsid w:val="00650E18"/>
    <w:rsid w:val="00651CB7"/>
    <w:rsid w:val="00652A5A"/>
    <w:rsid w:val="00655DF3"/>
    <w:rsid w:val="006605E4"/>
    <w:rsid w:val="006619AF"/>
    <w:rsid w:val="00661EF8"/>
    <w:rsid w:val="006649A2"/>
    <w:rsid w:val="00666E5A"/>
    <w:rsid w:val="00667560"/>
    <w:rsid w:val="00667819"/>
    <w:rsid w:val="00670073"/>
    <w:rsid w:val="00671027"/>
    <w:rsid w:val="0067258B"/>
    <w:rsid w:val="006770AC"/>
    <w:rsid w:val="006801C1"/>
    <w:rsid w:val="00680D01"/>
    <w:rsid w:val="00683340"/>
    <w:rsid w:val="00683A9E"/>
    <w:rsid w:val="0068413F"/>
    <w:rsid w:val="00687078"/>
    <w:rsid w:val="00693B2E"/>
    <w:rsid w:val="00694EBD"/>
    <w:rsid w:val="00697A07"/>
    <w:rsid w:val="006A146C"/>
    <w:rsid w:val="006A2776"/>
    <w:rsid w:val="006A4F38"/>
    <w:rsid w:val="006B0919"/>
    <w:rsid w:val="006B0DA9"/>
    <w:rsid w:val="006B4A58"/>
    <w:rsid w:val="006B6AD7"/>
    <w:rsid w:val="006C1829"/>
    <w:rsid w:val="006C5092"/>
    <w:rsid w:val="006D0272"/>
    <w:rsid w:val="006D059D"/>
    <w:rsid w:val="006D0BDA"/>
    <w:rsid w:val="006D1D43"/>
    <w:rsid w:val="006D31DD"/>
    <w:rsid w:val="006D3BAF"/>
    <w:rsid w:val="006D4739"/>
    <w:rsid w:val="006D4FA5"/>
    <w:rsid w:val="006D5CD5"/>
    <w:rsid w:val="006D710E"/>
    <w:rsid w:val="006D7249"/>
    <w:rsid w:val="006D7352"/>
    <w:rsid w:val="006E10D4"/>
    <w:rsid w:val="006E1317"/>
    <w:rsid w:val="006E26B0"/>
    <w:rsid w:val="006E31D7"/>
    <w:rsid w:val="006E3A5F"/>
    <w:rsid w:val="006E4042"/>
    <w:rsid w:val="006F076D"/>
    <w:rsid w:val="006F0FD9"/>
    <w:rsid w:val="006F141C"/>
    <w:rsid w:val="006F1978"/>
    <w:rsid w:val="006F29BC"/>
    <w:rsid w:val="006F2A43"/>
    <w:rsid w:val="006F300D"/>
    <w:rsid w:val="006F4058"/>
    <w:rsid w:val="006F4714"/>
    <w:rsid w:val="006F5FD7"/>
    <w:rsid w:val="006F6291"/>
    <w:rsid w:val="006F6C4A"/>
    <w:rsid w:val="006F7A99"/>
    <w:rsid w:val="00701137"/>
    <w:rsid w:val="007021F6"/>
    <w:rsid w:val="007024FA"/>
    <w:rsid w:val="00703526"/>
    <w:rsid w:val="00703F48"/>
    <w:rsid w:val="007050BB"/>
    <w:rsid w:val="00705282"/>
    <w:rsid w:val="007053F7"/>
    <w:rsid w:val="00705871"/>
    <w:rsid w:val="00706AA2"/>
    <w:rsid w:val="00706BA4"/>
    <w:rsid w:val="00706D23"/>
    <w:rsid w:val="00711173"/>
    <w:rsid w:val="0071393D"/>
    <w:rsid w:val="007142F0"/>
    <w:rsid w:val="0071440C"/>
    <w:rsid w:val="00715192"/>
    <w:rsid w:val="007157AD"/>
    <w:rsid w:val="007205DD"/>
    <w:rsid w:val="00721B5F"/>
    <w:rsid w:val="007225E0"/>
    <w:rsid w:val="00723087"/>
    <w:rsid w:val="007243EF"/>
    <w:rsid w:val="007310EA"/>
    <w:rsid w:val="00731528"/>
    <w:rsid w:val="00732F89"/>
    <w:rsid w:val="007336FD"/>
    <w:rsid w:val="00736997"/>
    <w:rsid w:val="00736F7B"/>
    <w:rsid w:val="0073718E"/>
    <w:rsid w:val="00740515"/>
    <w:rsid w:val="007407E3"/>
    <w:rsid w:val="00740A36"/>
    <w:rsid w:val="00742311"/>
    <w:rsid w:val="00743897"/>
    <w:rsid w:val="007446E7"/>
    <w:rsid w:val="00745070"/>
    <w:rsid w:val="00745FDC"/>
    <w:rsid w:val="007464EF"/>
    <w:rsid w:val="00746526"/>
    <w:rsid w:val="007469F0"/>
    <w:rsid w:val="00746F29"/>
    <w:rsid w:val="0075076A"/>
    <w:rsid w:val="00750F39"/>
    <w:rsid w:val="007516D9"/>
    <w:rsid w:val="00752F99"/>
    <w:rsid w:val="00757293"/>
    <w:rsid w:val="00760759"/>
    <w:rsid w:val="007614AB"/>
    <w:rsid w:val="0076152D"/>
    <w:rsid w:val="0076366B"/>
    <w:rsid w:val="00763EBF"/>
    <w:rsid w:val="0076423F"/>
    <w:rsid w:val="0076688C"/>
    <w:rsid w:val="00774897"/>
    <w:rsid w:val="0077754C"/>
    <w:rsid w:val="0078103A"/>
    <w:rsid w:val="0078205E"/>
    <w:rsid w:val="00783582"/>
    <w:rsid w:val="00786DCD"/>
    <w:rsid w:val="007872F5"/>
    <w:rsid w:val="0078756F"/>
    <w:rsid w:val="00793B0C"/>
    <w:rsid w:val="00793D32"/>
    <w:rsid w:val="007A0530"/>
    <w:rsid w:val="007A10EB"/>
    <w:rsid w:val="007A3F8B"/>
    <w:rsid w:val="007A47DA"/>
    <w:rsid w:val="007A6B25"/>
    <w:rsid w:val="007B3901"/>
    <w:rsid w:val="007B541F"/>
    <w:rsid w:val="007B59B3"/>
    <w:rsid w:val="007B73FA"/>
    <w:rsid w:val="007C07BD"/>
    <w:rsid w:val="007C1957"/>
    <w:rsid w:val="007C23E7"/>
    <w:rsid w:val="007C2FDE"/>
    <w:rsid w:val="007C31C9"/>
    <w:rsid w:val="007C3B5D"/>
    <w:rsid w:val="007C45ED"/>
    <w:rsid w:val="007C6CB2"/>
    <w:rsid w:val="007C7631"/>
    <w:rsid w:val="007C77C3"/>
    <w:rsid w:val="007D2A3E"/>
    <w:rsid w:val="007D2D79"/>
    <w:rsid w:val="007D6541"/>
    <w:rsid w:val="007D6F9C"/>
    <w:rsid w:val="007E4D73"/>
    <w:rsid w:val="007E5538"/>
    <w:rsid w:val="007E6739"/>
    <w:rsid w:val="007F03BD"/>
    <w:rsid w:val="007F2CFE"/>
    <w:rsid w:val="007F3DA8"/>
    <w:rsid w:val="007F44B2"/>
    <w:rsid w:val="007F4553"/>
    <w:rsid w:val="008005DA"/>
    <w:rsid w:val="00800EB7"/>
    <w:rsid w:val="00802496"/>
    <w:rsid w:val="00805756"/>
    <w:rsid w:val="008058E6"/>
    <w:rsid w:val="00805E3E"/>
    <w:rsid w:val="00807259"/>
    <w:rsid w:val="008108FF"/>
    <w:rsid w:val="00810B5E"/>
    <w:rsid w:val="00812041"/>
    <w:rsid w:val="0081280E"/>
    <w:rsid w:val="00816394"/>
    <w:rsid w:val="00817BCE"/>
    <w:rsid w:val="00821268"/>
    <w:rsid w:val="008226E8"/>
    <w:rsid w:val="00823B51"/>
    <w:rsid w:val="00823D77"/>
    <w:rsid w:val="00823E6E"/>
    <w:rsid w:val="0082660C"/>
    <w:rsid w:val="008266C4"/>
    <w:rsid w:val="00826BEA"/>
    <w:rsid w:val="00832C61"/>
    <w:rsid w:val="00833B3E"/>
    <w:rsid w:val="00834029"/>
    <w:rsid w:val="008341C8"/>
    <w:rsid w:val="00835EE6"/>
    <w:rsid w:val="00840555"/>
    <w:rsid w:val="00841D15"/>
    <w:rsid w:val="00845BA5"/>
    <w:rsid w:val="008461E2"/>
    <w:rsid w:val="00847D2F"/>
    <w:rsid w:val="008527D7"/>
    <w:rsid w:val="00853C7F"/>
    <w:rsid w:val="0085579A"/>
    <w:rsid w:val="0085789C"/>
    <w:rsid w:val="00857D13"/>
    <w:rsid w:val="00863128"/>
    <w:rsid w:val="00867C0C"/>
    <w:rsid w:val="00871E8D"/>
    <w:rsid w:val="008721D3"/>
    <w:rsid w:val="008742EA"/>
    <w:rsid w:val="00875638"/>
    <w:rsid w:val="0087665F"/>
    <w:rsid w:val="00877CBA"/>
    <w:rsid w:val="0088274C"/>
    <w:rsid w:val="0088535F"/>
    <w:rsid w:val="00886665"/>
    <w:rsid w:val="00890B87"/>
    <w:rsid w:val="0089113F"/>
    <w:rsid w:val="0089192D"/>
    <w:rsid w:val="0089466A"/>
    <w:rsid w:val="008A1E4E"/>
    <w:rsid w:val="008A2B2A"/>
    <w:rsid w:val="008A3714"/>
    <w:rsid w:val="008A4E62"/>
    <w:rsid w:val="008A54DE"/>
    <w:rsid w:val="008A7BF5"/>
    <w:rsid w:val="008B0114"/>
    <w:rsid w:val="008B1030"/>
    <w:rsid w:val="008B272A"/>
    <w:rsid w:val="008B4747"/>
    <w:rsid w:val="008B7930"/>
    <w:rsid w:val="008C0045"/>
    <w:rsid w:val="008C05D5"/>
    <w:rsid w:val="008C209C"/>
    <w:rsid w:val="008C21D5"/>
    <w:rsid w:val="008C3C7B"/>
    <w:rsid w:val="008C4D8A"/>
    <w:rsid w:val="008D1B0E"/>
    <w:rsid w:val="008D5807"/>
    <w:rsid w:val="008D5F78"/>
    <w:rsid w:val="008E12A3"/>
    <w:rsid w:val="008E2C06"/>
    <w:rsid w:val="008E2F62"/>
    <w:rsid w:val="008F2036"/>
    <w:rsid w:val="008F2840"/>
    <w:rsid w:val="00902E75"/>
    <w:rsid w:val="00903F7B"/>
    <w:rsid w:val="0091033F"/>
    <w:rsid w:val="00911936"/>
    <w:rsid w:val="009126F3"/>
    <w:rsid w:val="0091290A"/>
    <w:rsid w:val="00913E26"/>
    <w:rsid w:val="0091585C"/>
    <w:rsid w:val="009223C1"/>
    <w:rsid w:val="00922731"/>
    <w:rsid w:val="0092368E"/>
    <w:rsid w:val="00932049"/>
    <w:rsid w:val="0093294B"/>
    <w:rsid w:val="00933FD4"/>
    <w:rsid w:val="00934947"/>
    <w:rsid w:val="009366D7"/>
    <w:rsid w:val="0094026B"/>
    <w:rsid w:val="00940AF4"/>
    <w:rsid w:val="009414A3"/>
    <w:rsid w:val="00942230"/>
    <w:rsid w:val="009467BE"/>
    <w:rsid w:val="00951B7C"/>
    <w:rsid w:val="00952BC3"/>
    <w:rsid w:val="00953760"/>
    <w:rsid w:val="009541C9"/>
    <w:rsid w:val="009620D2"/>
    <w:rsid w:val="009626BC"/>
    <w:rsid w:val="0096552C"/>
    <w:rsid w:val="00965CAD"/>
    <w:rsid w:val="0096735E"/>
    <w:rsid w:val="00970F07"/>
    <w:rsid w:val="00972F21"/>
    <w:rsid w:val="00973ACB"/>
    <w:rsid w:val="00974460"/>
    <w:rsid w:val="009746CB"/>
    <w:rsid w:val="0098224E"/>
    <w:rsid w:val="009822A0"/>
    <w:rsid w:val="00983561"/>
    <w:rsid w:val="00983AD0"/>
    <w:rsid w:val="00985339"/>
    <w:rsid w:val="0098582A"/>
    <w:rsid w:val="00986D74"/>
    <w:rsid w:val="0099224D"/>
    <w:rsid w:val="00992274"/>
    <w:rsid w:val="0099263E"/>
    <w:rsid w:val="00992C31"/>
    <w:rsid w:val="00995F27"/>
    <w:rsid w:val="009965A0"/>
    <w:rsid w:val="00997168"/>
    <w:rsid w:val="009A0F13"/>
    <w:rsid w:val="009A252E"/>
    <w:rsid w:val="009A27F1"/>
    <w:rsid w:val="009A37D0"/>
    <w:rsid w:val="009A7316"/>
    <w:rsid w:val="009B53B0"/>
    <w:rsid w:val="009B5C5D"/>
    <w:rsid w:val="009B6062"/>
    <w:rsid w:val="009B7000"/>
    <w:rsid w:val="009C1CF4"/>
    <w:rsid w:val="009C2EF9"/>
    <w:rsid w:val="009C33AE"/>
    <w:rsid w:val="009C3AAA"/>
    <w:rsid w:val="009C6A1B"/>
    <w:rsid w:val="009C7960"/>
    <w:rsid w:val="009D1BDC"/>
    <w:rsid w:val="009D232B"/>
    <w:rsid w:val="009D349F"/>
    <w:rsid w:val="009D3BC3"/>
    <w:rsid w:val="009E044E"/>
    <w:rsid w:val="009E1B67"/>
    <w:rsid w:val="009E2CA7"/>
    <w:rsid w:val="009E38EA"/>
    <w:rsid w:val="009E61C4"/>
    <w:rsid w:val="009E6534"/>
    <w:rsid w:val="009F5F11"/>
    <w:rsid w:val="009F6833"/>
    <w:rsid w:val="009F687E"/>
    <w:rsid w:val="00A03C90"/>
    <w:rsid w:val="00A07E52"/>
    <w:rsid w:val="00A1185E"/>
    <w:rsid w:val="00A15050"/>
    <w:rsid w:val="00A15EF7"/>
    <w:rsid w:val="00A16C10"/>
    <w:rsid w:val="00A230FA"/>
    <w:rsid w:val="00A2385F"/>
    <w:rsid w:val="00A23A2C"/>
    <w:rsid w:val="00A25274"/>
    <w:rsid w:val="00A26F7B"/>
    <w:rsid w:val="00A2753B"/>
    <w:rsid w:val="00A316EE"/>
    <w:rsid w:val="00A32048"/>
    <w:rsid w:val="00A338E9"/>
    <w:rsid w:val="00A36B4F"/>
    <w:rsid w:val="00A4062D"/>
    <w:rsid w:val="00A46423"/>
    <w:rsid w:val="00A505C0"/>
    <w:rsid w:val="00A51C40"/>
    <w:rsid w:val="00A54F32"/>
    <w:rsid w:val="00A569C4"/>
    <w:rsid w:val="00A576BE"/>
    <w:rsid w:val="00A64BD1"/>
    <w:rsid w:val="00A64F41"/>
    <w:rsid w:val="00A65362"/>
    <w:rsid w:val="00A671A3"/>
    <w:rsid w:val="00A67334"/>
    <w:rsid w:val="00A70954"/>
    <w:rsid w:val="00A70BBC"/>
    <w:rsid w:val="00A71541"/>
    <w:rsid w:val="00A7366A"/>
    <w:rsid w:val="00A74027"/>
    <w:rsid w:val="00A7465B"/>
    <w:rsid w:val="00A752F3"/>
    <w:rsid w:val="00A7710A"/>
    <w:rsid w:val="00A810CE"/>
    <w:rsid w:val="00A818BD"/>
    <w:rsid w:val="00A82E53"/>
    <w:rsid w:val="00A859C1"/>
    <w:rsid w:val="00A86D21"/>
    <w:rsid w:val="00A872B9"/>
    <w:rsid w:val="00A90B61"/>
    <w:rsid w:val="00A94169"/>
    <w:rsid w:val="00A9571E"/>
    <w:rsid w:val="00A96580"/>
    <w:rsid w:val="00AA2131"/>
    <w:rsid w:val="00AA5385"/>
    <w:rsid w:val="00AA6E6B"/>
    <w:rsid w:val="00AA79BD"/>
    <w:rsid w:val="00AB0F5F"/>
    <w:rsid w:val="00AB6F4A"/>
    <w:rsid w:val="00AC0B59"/>
    <w:rsid w:val="00AC2E32"/>
    <w:rsid w:val="00AC6EB8"/>
    <w:rsid w:val="00AC74DC"/>
    <w:rsid w:val="00AC7DAE"/>
    <w:rsid w:val="00AD2571"/>
    <w:rsid w:val="00AD443D"/>
    <w:rsid w:val="00AD475F"/>
    <w:rsid w:val="00AD4F7F"/>
    <w:rsid w:val="00AD614B"/>
    <w:rsid w:val="00AD62EB"/>
    <w:rsid w:val="00AE020F"/>
    <w:rsid w:val="00AE219B"/>
    <w:rsid w:val="00AE2DD5"/>
    <w:rsid w:val="00AE3006"/>
    <w:rsid w:val="00AE541A"/>
    <w:rsid w:val="00AF06CD"/>
    <w:rsid w:val="00AF18F3"/>
    <w:rsid w:val="00AF238C"/>
    <w:rsid w:val="00AF4A68"/>
    <w:rsid w:val="00AF6E0E"/>
    <w:rsid w:val="00B00CB9"/>
    <w:rsid w:val="00B01413"/>
    <w:rsid w:val="00B032D2"/>
    <w:rsid w:val="00B0377A"/>
    <w:rsid w:val="00B0494C"/>
    <w:rsid w:val="00B11890"/>
    <w:rsid w:val="00B13162"/>
    <w:rsid w:val="00B155BD"/>
    <w:rsid w:val="00B174C0"/>
    <w:rsid w:val="00B20240"/>
    <w:rsid w:val="00B20893"/>
    <w:rsid w:val="00B21BFA"/>
    <w:rsid w:val="00B24D6C"/>
    <w:rsid w:val="00B25437"/>
    <w:rsid w:val="00B26B0A"/>
    <w:rsid w:val="00B31068"/>
    <w:rsid w:val="00B33B14"/>
    <w:rsid w:val="00B35E25"/>
    <w:rsid w:val="00B37162"/>
    <w:rsid w:val="00B409F6"/>
    <w:rsid w:val="00B42351"/>
    <w:rsid w:val="00B423DD"/>
    <w:rsid w:val="00B4365D"/>
    <w:rsid w:val="00B448E8"/>
    <w:rsid w:val="00B50597"/>
    <w:rsid w:val="00B51D97"/>
    <w:rsid w:val="00B539D2"/>
    <w:rsid w:val="00B54474"/>
    <w:rsid w:val="00B5490F"/>
    <w:rsid w:val="00B55687"/>
    <w:rsid w:val="00B605B5"/>
    <w:rsid w:val="00B60949"/>
    <w:rsid w:val="00B60D57"/>
    <w:rsid w:val="00B6176C"/>
    <w:rsid w:val="00B6304D"/>
    <w:rsid w:val="00B64011"/>
    <w:rsid w:val="00B64120"/>
    <w:rsid w:val="00B650EB"/>
    <w:rsid w:val="00B66891"/>
    <w:rsid w:val="00B67771"/>
    <w:rsid w:val="00B67A11"/>
    <w:rsid w:val="00B70560"/>
    <w:rsid w:val="00B75DEB"/>
    <w:rsid w:val="00B760CB"/>
    <w:rsid w:val="00B7663E"/>
    <w:rsid w:val="00B76A93"/>
    <w:rsid w:val="00B77063"/>
    <w:rsid w:val="00B774B7"/>
    <w:rsid w:val="00B815D4"/>
    <w:rsid w:val="00B84998"/>
    <w:rsid w:val="00B872ED"/>
    <w:rsid w:val="00B93AA4"/>
    <w:rsid w:val="00B94B0F"/>
    <w:rsid w:val="00B94D28"/>
    <w:rsid w:val="00B95424"/>
    <w:rsid w:val="00B965F3"/>
    <w:rsid w:val="00B97E2C"/>
    <w:rsid w:val="00BA4401"/>
    <w:rsid w:val="00BA4B38"/>
    <w:rsid w:val="00BB3DF1"/>
    <w:rsid w:val="00BB5FA5"/>
    <w:rsid w:val="00BB678A"/>
    <w:rsid w:val="00BB69EE"/>
    <w:rsid w:val="00BC4FF5"/>
    <w:rsid w:val="00BC5F3C"/>
    <w:rsid w:val="00BC64F7"/>
    <w:rsid w:val="00BC6971"/>
    <w:rsid w:val="00BD3FE5"/>
    <w:rsid w:val="00BD44A5"/>
    <w:rsid w:val="00BD5764"/>
    <w:rsid w:val="00BD769E"/>
    <w:rsid w:val="00BD76C8"/>
    <w:rsid w:val="00BD7720"/>
    <w:rsid w:val="00BD78FD"/>
    <w:rsid w:val="00BD7E77"/>
    <w:rsid w:val="00BE1156"/>
    <w:rsid w:val="00BE14A3"/>
    <w:rsid w:val="00BE15F4"/>
    <w:rsid w:val="00BE2C42"/>
    <w:rsid w:val="00BE2E6E"/>
    <w:rsid w:val="00BE6864"/>
    <w:rsid w:val="00BE7A5C"/>
    <w:rsid w:val="00BF0353"/>
    <w:rsid w:val="00BF0C0D"/>
    <w:rsid w:val="00BF4563"/>
    <w:rsid w:val="00BF54E6"/>
    <w:rsid w:val="00BF7C3B"/>
    <w:rsid w:val="00C0034D"/>
    <w:rsid w:val="00C018AF"/>
    <w:rsid w:val="00C023FB"/>
    <w:rsid w:val="00C032F6"/>
    <w:rsid w:val="00C03914"/>
    <w:rsid w:val="00C076B3"/>
    <w:rsid w:val="00C07898"/>
    <w:rsid w:val="00C10DA4"/>
    <w:rsid w:val="00C11362"/>
    <w:rsid w:val="00C13E44"/>
    <w:rsid w:val="00C14DFE"/>
    <w:rsid w:val="00C1509A"/>
    <w:rsid w:val="00C1611F"/>
    <w:rsid w:val="00C16D32"/>
    <w:rsid w:val="00C170AA"/>
    <w:rsid w:val="00C17E42"/>
    <w:rsid w:val="00C21FFC"/>
    <w:rsid w:val="00C22A97"/>
    <w:rsid w:val="00C245C2"/>
    <w:rsid w:val="00C25AE9"/>
    <w:rsid w:val="00C27001"/>
    <w:rsid w:val="00C279EA"/>
    <w:rsid w:val="00C33D90"/>
    <w:rsid w:val="00C34375"/>
    <w:rsid w:val="00C36E7C"/>
    <w:rsid w:val="00C406E9"/>
    <w:rsid w:val="00C40915"/>
    <w:rsid w:val="00C41554"/>
    <w:rsid w:val="00C431D9"/>
    <w:rsid w:val="00C44BC0"/>
    <w:rsid w:val="00C47A80"/>
    <w:rsid w:val="00C502E2"/>
    <w:rsid w:val="00C53C41"/>
    <w:rsid w:val="00C53DB0"/>
    <w:rsid w:val="00C569BC"/>
    <w:rsid w:val="00C57280"/>
    <w:rsid w:val="00C61ECC"/>
    <w:rsid w:val="00C62B40"/>
    <w:rsid w:val="00C77099"/>
    <w:rsid w:val="00C778C8"/>
    <w:rsid w:val="00C80283"/>
    <w:rsid w:val="00C804C9"/>
    <w:rsid w:val="00C80A41"/>
    <w:rsid w:val="00C8104C"/>
    <w:rsid w:val="00C81138"/>
    <w:rsid w:val="00C8252B"/>
    <w:rsid w:val="00C8379E"/>
    <w:rsid w:val="00C8589F"/>
    <w:rsid w:val="00C86000"/>
    <w:rsid w:val="00C873BA"/>
    <w:rsid w:val="00C911C5"/>
    <w:rsid w:val="00C91924"/>
    <w:rsid w:val="00C9293E"/>
    <w:rsid w:val="00C92AA2"/>
    <w:rsid w:val="00C94714"/>
    <w:rsid w:val="00C96119"/>
    <w:rsid w:val="00C96FC3"/>
    <w:rsid w:val="00C97708"/>
    <w:rsid w:val="00CA0718"/>
    <w:rsid w:val="00CA21E9"/>
    <w:rsid w:val="00CA2B9F"/>
    <w:rsid w:val="00CA56F2"/>
    <w:rsid w:val="00CA68C7"/>
    <w:rsid w:val="00CB016F"/>
    <w:rsid w:val="00CB197E"/>
    <w:rsid w:val="00CB30F0"/>
    <w:rsid w:val="00CB5D19"/>
    <w:rsid w:val="00CB6BFB"/>
    <w:rsid w:val="00CC0734"/>
    <w:rsid w:val="00CC1351"/>
    <w:rsid w:val="00CC64EC"/>
    <w:rsid w:val="00CC71E7"/>
    <w:rsid w:val="00CD39DA"/>
    <w:rsid w:val="00CD62FB"/>
    <w:rsid w:val="00CD6E7B"/>
    <w:rsid w:val="00CE37C6"/>
    <w:rsid w:val="00CE3D1D"/>
    <w:rsid w:val="00CE5AE1"/>
    <w:rsid w:val="00CE64CA"/>
    <w:rsid w:val="00CF0143"/>
    <w:rsid w:val="00CF2C71"/>
    <w:rsid w:val="00CF4028"/>
    <w:rsid w:val="00CF4692"/>
    <w:rsid w:val="00CF60F2"/>
    <w:rsid w:val="00D00606"/>
    <w:rsid w:val="00D016B2"/>
    <w:rsid w:val="00D033A8"/>
    <w:rsid w:val="00D066E8"/>
    <w:rsid w:val="00D0743D"/>
    <w:rsid w:val="00D11A95"/>
    <w:rsid w:val="00D16D1E"/>
    <w:rsid w:val="00D172FD"/>
    <w:rsid w:val="00D175CF"/>
    <w:rsid w:val="00D232DB"/>
    <w:rsid w:val="00D25886"/>
    <w:rsid w:val="00D27D61"/>
    <w:rsid w:val="00D30A1A"/>
    <w:rsid w:val="00D32392"/>
    <w:rsid w:val="00D32C93"/>
    <w:rsid w:val="00D361F2"/>
    <w:rsid w:val="00D372AE"/>
    <w:rsid w:val="00D43692"/>
    <w:rsid w:val="00D4590E"/>
    <w:rsid w:val="00D46487"/>
    <w:rsid w:val="00D468DB"/>
    <w:rsid w:val="00D46F68"/>
    <w:rsid w:val="00D52A1C"/>
    <w:rsid w:val="00D55CEA"/>
    <w:rsid w:val="00D572EE"/>
    <w:rsid w:val="00D60BB1"/>
    <w:rsid w:val="00D61887"/>
    <w:rsid w:val="00D647A3"/>
    <w:rsid w:val="00D6511C"/>
    <w:rsid w:val="00D655D3"/>
    <w:rsid w:val="00D67F62"/>
    <w:rsid w:val="00D701CC"/>
    <w:rsid w:val="00D70A23"/>
    <w:rsid w:val="00D714E8"/>
    <w:rsid w:val="00D72EB6"/>
    <w:rsid w:val="00D73E33"/>
    <w:rsid w:val="00D7434F"/>
    <w:rsid w:val="00D806FE"/>
    <w:rsid w:val="00D80899"/>
    <w:rsid w:val="00D8116A"/>
    <w:rsid w:val="00D8188E"/>
    <w:rsid w:val="00D829CC"/>
    <w:rsid w:val="00D830ED"/>
    <w:rsid w:val="00D87235"/>
    <w:rsid w:val="00D87CBC"/>
    <w:rsid w:val="00D906D7"/>
    <w:rsid w:val="00D92FA5"/>
    <w:rsid w:val="00D94C9D"/>
    <w:rsid w:val="00D95439"/>
    <w:rsid w:val="00D95A1B"/>
    <w:rsid w:val="00D95DC5"/>
    <w:rsid w:val="00D9670B"/>
    <w:rsid w:val="00D96D58"/>
    <w:rsid w:val="00D97628"/>
    <w:rsid w:val="00D97C7A"/>
    <w:rsid w:val="00DA084C"/>
    <w:rsid w:val="00DA0D03"/>
    <w:rsid w:val="00DA1A01"/>
    <w:rsid w:val="00DA1F8E"/>
    <w:rsid w:val="00DA5590"/>
    <w:rsid w:val="00DA7767"/>
    <w:rsid w:val="00DB0E05"/>
    <w:rsid w:val="00DB1714"/>
    <w:rsid w:val="00DB3E3E"/>
    <w:rsid w:val="00DB4069"/>
    <w:rsid w:val="00DC0AA2"/>
    <w:rsid w:val="00DC0B5B"/>
    <w:rsid w:val="00DC151C"/>
    <w:rsid w:val="00DC16EC"/>
    <w:rsid w:val="00DC1DBE"/>
    <w:rsid w:val="00DC46BB"/>
    <w:rsid w:val="00DC59D5"/>
    <w:rsid w:val="00DC6901"/>
    <w:rsid w:val="00DD4A9E"/>
    <w:rsid w:val="00DD5BB1"/>
    <w:rsid w:val="00DD67A3"/>
    <w:rsid w:val="00DE1182"/>
    <w:rsid w:val="00DE175F"/>
    <w:rsid w:val="00DE184A"/>
    <w:rsid w:val="00DE26F4"/>
    <w:rsid w:val="00DE78AC"/>
    <w:rsid w:val="00DF0281"/>
    <w:rsid w:val="00DF0B2D"/>
    <w:rsid w:val="00DF57E7"/>
    <w:rsid w:val="00DF6FE7"/>
    <w:rsid w:val="00E0075C"/>
    <w:rsid w:val="00E026F3"/>
    <w:rsid w:val="00E02D2D"/>
    <w:rsid w:val="00E04703"/>
    <w:rsid w:val="00E04C96"/>
    <w:rsid w:val="00E04E8C"/>
    <w:rsid w:val="00E05BBD"/>
    <w:rsid w:val="00E05C65"/>
    <w:rsid w:val="00E101B2"/>
    <w:rsid w:val="00E108A9"/>
    <w:rsid w:val="00E119D8"/>
    <w:rsid w:val="00E1229D"/>
    <w:rsid w:val="00E12B51"/>
    <w:rsid w:val="00E14EAE"/>
    <w:rsid w:val="00E1623E"/>
    <w:rsid w:val="00E1716D"/>
    <w:rsid w:val="00E17D98"/>
    <w:rsid w:val="00E211B6"/>
    <w:rsid w:val="00E211B8"/>
    <w:rsid w:val="00E21587"/>
    <w:rsid w:val="00E2397D"/>
    <w:rsid w:val="00E24888"/>
    <w:rsid w:val="00E24B55"/>
    <w:rsid w:val="00E260F8"/>
    <w:rsid w:val="00E272A9"/>
    <w:rsid w:val="00E3121D"/>
    <w:rsid w:val="00E34639"/>
    <w:rsid w:val="00E34891"/>
    <w:rsid w:val="00E40B72"/>
    <w:rsid w:val="00E416F8"/>
    <w:rsid w:val="00E42BA5"/>
    <w:rsid w:val="00E43266"/>
    <w:rsid w:val="00E44C0D"/>
    <w:rsid w:val="00E4567F"/>
    <w:rsid w:val="00E46284"/>
    <w:rsid w:val="00E47571"/>
    <w:rsid w:val="00E51647"/>
    <w:rsid w:val="00E528D9"/>
    <w:rsid w:val="00E52F47"/>
    <w:rsid w:val="00E54D2E"/>
    <w:rsid w:val="00E55DD6"/>
    <w:rsid w:val="00E56810"/>
    <w:rsid w:val="00E57841"/>
    <w:rsid w:val="00E62486"/>
    <w:rsid w:val="00E667DB"/>
    <w:rsid w:val="00E71B46"/>
    <w:rsid w:val="00E72F2B"/>
    <w:rsid w:val="00E73DF1"/>
    <w:rsid w:val="00E7427A"/>
    <w:rsid w:val="00E74D95"/>
    <w:rsid w:val="00E75826"/>
    <w:rsid w:val="00E81AF1"/>
    <w:rsid w:val="00E83B75"/>
    <w:rsid w:val="00E84F04"/>
    <w:rsid w:val="00E86000"/>
    <w:rsid w:val="00E932A8"/>
    <w:rsid w:val="00E9751D"/>
    <w:rsid w:val="00EA2363"/>
    <w:rsid w:val="00EA35DE"/>
    <w:rsid w:val="00EA3E60"/>
    <w:rsid w:val="00EA5803"/>
    <w:rsid w:val="00EA72D6"/>
    <w:rsid w:val="00EB00A4"/>
    <w:rsid w:val="00EB0476"/>
    <w:rsid w:val="00EB157B"/>
    <w:rsid w:val="00EB1B90"/>
    <w:rsid w:val="00EB7AD8"/>
    <w:rsid w:val="00EB7AF0"/>
    <w:rsid w:val="00EC2C7E"/>
    <w:rsid w:val="00EC2F3F"/>
    <w:rsid w:val="00EC397F"/>
    <w:rsid w:val="00EC41FF"/>
    <w:rsid w:val="00EC4262"/>
    <w:rsid w:val="00EC662F"/>
    <w:rsid w:val="00ED06B4"/>
    <w:rsid w:val="00ED0CE7"/>
    <w:rsid w:val="00ED1CD9"/>
    <w:rsid w:val="00ED1FAD"/>
    <w:rsid w:val="00ED225B"/>
    <w:rsid w:val="00ED3730"/>
    <w:rsid w:val="00ED5736"/>
    <w:rsid w:val="00ED5BAF"/>
    <w:rsid w:val="00EE2542"/>
    <w:rsid w:val="00EE379B"/>
    <w:rsid w:val="00EE457F"/>
    <w:rsid w:val="00EE7D9B"/>
    <w:rsid w:val="00EF0356"/>
    <w:rsid w:val="00EF108F"/>
    <w:rsid w:val="00EF319E"/>
    <w:rsid w:val="00EF4D99"/>
    <w:rsid w:val="00EF5AC7"/>
    <w:rsid w:val="00EF65D5"/>
    <w:rsid w:val="00EF789D"/>
    <w:rsid w:val="00EF7EDD"/>
    <w:rsid w:val="00F041B9"/>
    <w:rsid w:val="00F04621"/>
    <w:rsid w:val="00F049BD"/>
    <w:rsid w:val="00F071D5"/>
    <w:rsid w:val="00F0759D"/>
    <w:rsid w:val="00F17D24"/>
    <w:rsid w:val="00F208FC"/>
    <w:rsid w:val="00F20D2A"/>
    <w:rsid w:val="00F2190D"/>
    <w:rsid w:val="00F22E77"/>
    <w:rsid w:val="00F23833"/>
    <w:rsid w:val="00F2629D"/>
    <w:rsid w:val="00F31FDF"/>
    <w:rsid w:val="00F348FB"/>
    <w:rsid w:val="00F3616C"/>
    <w:rsid w:val="00F36509"/>
    <w:rsid w:val="00F3782E"/>
    <w:rsid w:val="00F41CA6"/>
    <w:rsid w:val="00F41E62"/>
    <w:rsid w:val="00F43CE6"/>
    <w:rsid w:val="00F443F1"/>
    <w:rsid w:val="00F45FFD"/>
    <w:rsid w:val="00F46CDC"/>
    <w:rsid w:val="00F50936"/>
    <w:rsid w:val="00F52B5A"/>
    <w:rsid w:val="00F56BBB"/>
    <w:rsid w:val="00F579B7"/>
    <w:rsid w:val="00F602AC"/>
    <w:rsid w:val="00F64934"/>
    <w:rsid w:val="00F649AE"/>
    <w:rsid w:val="00F662E9"/>
    <w:rsid w:val="00F6684F"/>
    <w:rsid w:val="00F66B39"/>
    <w:rsid w:val="00F706CA"/>
    <w:rsid w:val="00F70F43"/>
    <w:rsid w:val="00F7456A"/>
    <w:rsid w:val="00F76061"/>
    <w:rsid w:val="00F77080"/>
    <w:rsid w:val="00F771D6"/>
    <w:rsid w:val="00F81CBD"/>
    <w:rsid w:val="00F831EF"/>
    <w:rsid w:val="00F83E96"/>
    <w:rsid w:val="00F84A12"/>
    <w:rsid w:val="00F84A44"/>
    <w:rsid w:val="00F85C65"/>
    <w:rsid w:val="00F86221"/>
    <w:rsid w:val="00F9000F"/>
    <w:rsid w:val="00F95CDD"/>
    <w:rsid w:val="00FA022D"/>
    <w:rsid w:val="00FA09E3"/>
    <w:rsid w:val="00FA0B76"/>
    <w:rsid w:val="00FA2D9F"/>
    <w:rsid w:val="00FA2ED9"/>
    <w:rsid w:val="00FA35CB"/>
    <w:rsid w:val="00FA6511"/>
    <w:rsid w:val="00FB1D08"/>
    <w:rsid w:val="00FB2B14"/>
    <w:rsid w:val="00FB3AC9"/>
    <w:rsid w:val="00FB45A9"/>
    <w:rsid w:val="00FB73FB"/>
    <w:rsid w:val="00FB7FF6"/>
    <w:rsid w:val="00FC0B06"/>
    <w:rsid w:val="00FC2130"/>
    <w:rsid w:val="00FC2734"/>
    <w:rsid w:val="00FC307F"/>
    <w:rsid w:val="00FC7DE0"/>
    <w:rsid w:val="00FD0A9F"/>
    <w:rsid w:val="00FD0BBD"/>
    <w:rsid w:val="00FD27E6"/>
    <w:rsid w:val="00FD3FEE"/>
    <w:rsid w:val="00FD439F"/>
    <w:rsid w:val="00FD633F"/>
    <w:rsid w:val="00FD7275"/>
    <w:rsid w:val="00FE53FA"/>
    <w:rsid w:val="00FE5964"/>
    <w:rsid w:val="00FE6373"/>
    <w:rsid w:val="00FE7F4B"/>
    <w:rsid w:val="00FF16C6"/>
    <w:rsid w:val="00FF5B5C"/>
    <w:rsid w:val="00FF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548F8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59B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D38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Firstparagraph"/>
    <w:link w:val="Heading2Char"/>
    <w:qFormat/>
    <w:rsid w:val="00793B0C"/>
    <w:pPr>
      <w:keepNext/>
      <w:tabs>
        <w:tab w:val="left" w:pos="624"/>
        <w:tab w:val="num" w:pos="720"/>
      </w:tabs>
      <w:spacing w:before="300" w:after="120" w:line="312" w:lineRule="auto"/>
      <w:outlineLvl w:val="1"/>
    </w:pPr>
    <w:rPr>
      <w:rFonts w:ascii="CMU Serif Roman" w:eastAsia="Times New Roman" w:hAnsi="CMU Serif Roman" w:cs="Arial"/>
      <w:b/>
      <w:bCs/>
      <w:iCs/>
      <w:szCs w:val="28"/>
      <w:lang w:val="en-GB"/>
    </w:rPr>
  </w:style>
  <w:style w:type="paragraph" w:styleId="Heading3">
    <w:name w:val="heading 3"/>
    <w:basedOn w:val="Normal"/>
    <w:next w:val="Firstparagraph"/>
    <w:link w:val="Heading3Char"/>
    <w:qFormat/>
    <w:rsid w:val="00793B0C"/>
    <w:pPr>
      <w:keepNext/>
      <w:tabs>
        <w:tab w:val="left" w:pos="765"/>
        <w:tab w:val="num" w:pos="1080"/>
      </w:tabs>
      <w:spacing w:before="300" w:after="120" w:line="312" w:lineRule="auto"/>
      <w:outlineLvl w:val="2"/>
    </w:pPr>
    <w:rPr>
      <w:rFonts w:ascii="CMU Serif Roman" w:eastAsia="Times New Roman" w:hAnsi="CMU Serif Roman" w:cs="Arial"/>
      <w:b/>
      <w:bCs/>
      <w:sz w:val="21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3E9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83E96"/>
    <w:rPr>
      <w:rFonts w:eastAsiaTheme="minorHAnsi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D387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apple-converted-space">
    <w:name w:val="apple-converted-space"/>
    <w:basedOn w:val="DefaultParagraphFont"/>
    <w:rsid w:val="00985339"/>
  </w:style>
  <w:style w:type="character" w:styleId="CommentReference">
    <w:name w:val="annotation reference"/>
    <w:basedOn w:val="DefaultParagraphFont"/>
    <w:uiPriority w:val="99"/>
    <w:semiHidden/>
    <w:unhideWhenUsed/>
    <w:rsid w:val="00E24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4888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8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8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8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8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02C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graph">
    <w:name w:val="First paragraph"/>
    <w:basedOn w:val="Normal"/>
    <w:next w:val="Normal"/>
    <w:rsid w:val="001222EF"/>
    <w:pPr>
      <w:spacing w:line="312" w:lineRule="auto"/>
      <w:jc w:val="both"/>
    </w:pPr>
    <w:rPr>
      <w:rFonts w:ascii="CMU Serif Roman" w:eastAsia="Times New Roman" w:hAnsi="CMU Serif Roman"/>
      <w:sz w:val="21"/>
      <w:lang w:val="en-GB"/>
    </w:rPr>
  </w:style>
  <w:style w:type="paragraph" w:styleId="ListParagraph">
    <w:name w:val="List Paragraph"/>
    <w:basedOn w:val="Normal"/>
    <w:uiPriority w:val="34"/>
    <w:qFormat/>
    <w:rsid w:val="00BD3FE5"/>
    <w:pPr>
      <w:ind w:left="720"/>
      <w:contextualSpacing/>
    </w:pPr>
    <w:rPr>
      <w:rFonts w:ascii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79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1B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A2776"/>
  </w:style>
  <w:style w:type="paragraph" w:customStyle="1" w:styleId="Title1">
    <w:name w:val="Title1"/>
    <w:basedOn w:val="Normal"/>
    <w:rsid w:val="00540B3E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540B3E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540B3E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540B3E"/>
  </w:style>
  <w:style w:type="character" w:customStyle="1" w:styleId="Heading2Char">
    <w:name w:val="Heading 2 Char"/>
    <w:basedOn w:val="DefaultParagraphFont"/>
    <w:link w:val="Heading2"/>
    <w:rsid w:val="00793B0C"/>
    <w:rPr>
      <w:rFonts w:ascii="CMU Serif Roman" w:eastAsia="Times New Roman" w:hAnsi="CMU Serif Roman" w:cs="Arial"/>
      <w:b/>
      <w:bCs/>
      <w:i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793B0C"/>
    <w:rPr>
      <w:rFonts w:ascii="CMU Serif Roman" w:eastAsia="Times New Roman" w:hAnsi="CMU Serif Roman" w:cs="Arial"/>
      <w:b/>
      <w:bCs/>
      <w:sz w:val="21"/>
      <w:szCs w:val="2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4757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72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725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072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259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F16C6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F85C65"/>
    <w:rPr>
      <w:rFonts w:ascii="Helvetica" w:hAnsi="Helvetica"/>
      <w:sz w:val="16"/>
      <w:szCs w:val="16"/>
    </w:rPr>
  </w:style>
  <w:style w:type="paragraph" w:customStyle="1" w:styleId="xp1">
    <w:name w:val="x_p1"/>
    <w:basedOn w:val="Normal"/>
    <w:rsid w:val="003C3232"/>
    <w:pPr>
      <w:spacing w:before="100" w:beforeAutospacing="1" w:after="100" w:afterAutospacing="1"/>
    </w:pPr>
  </w:style>
  <w:style w:type="character" w:customStyle="1" w:styleId="xs1">
    <w:name w:val="x_s1"/>
    <w:basedOn w:val="DefaultParagraphFont"/>
    <w:rsid w:val="003C3232"/>
  </w:style>
  <w:style w:type="character" w:customStyle="1" w:styleId="xapple-converted-space">
    <w:name w:val="x_apple-converted-space"/>
    <w:basedOn w:val="DefaultParagraphFont"/>
    <w:rsid w:val="003C3232"/>
  </w:style>
  <w:style w:type="paragraph" w:customStyle="1" w:styleId="xp2">
    <w:name w:val="x_p2"/>
    <w:basedOn w:val="Normal"/>
    <w:rsid w:val="003C3232"/>
    <w:pPr>
      <w:spacing w:before="100" w:beforeAutospacing="1" w:after="100" w:afterAutospacing="1"/>
    </w:pPr>
  </w:style>
  <w:style w:type="paragraph" w:customStyle="1" w:styleId="xp3">
    <w:name w:val="x_p3"/>
    <w:basedOn w:val="Normal"/>
    <w:rsid w:val="00366905"/>
    <w:pPr>
      <w:spacing w:before="100" w:beforeAutospacing="1" w:after="100" w:afterAutospacing="1"/>
    </w:pPr>
  </w:style>
  <w:style w:type="character" w:customStyle="1" w:styleId="xs2">
    <w:name w:val="x_s2"/>
    <w:basedOn w:val="DefaultParagraphFont"/>
    <w:rsid w:val="00366905"/>
  </w:style>
  <w:style w:type="paragraph" w:customStyle="1" w:styleId="xp4">
    <w:name w:val="x_p4"/>
    <w:basedOn w:val="Normal"/>
    <w:rsid w:val="000721DD"/>
    <w:pPr>
      <w:spacing w:before="100" w:beforeAutospacing="1" w:after="100" w:afterAutospacing="1"/>
    </w:pPr>
  </w:style>
  <w:style w:type="paragraph" w:customStyle="1" w:styleId="xp5">
    <w:name w:val="x_p5"/>
    <w:basedOn w:val="Normal"/>
    <w:rsid w:val="000721DD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BC4FF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08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1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7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56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5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3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5</TotalTime>
  <Pages>2</Pages>
  <Words>285</Words>
  <Characters>1636</Characters>
  <Application>Microsoft Macintosh Word</Application>
  <DocSecurity>0</DocSecurity>
  <Lines>8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, Maria E./Sloan-Kettering Institute</dc:creator>
  <cp:keywords/>
  <dc:description/>
  <cp:lastModifiedBy>Thor, Maria E./Medical Physics</cp:lastModifiedBy>
  <cp:revision>335</cp:revision>
  <cp:lastPrinted>2020-01-06T17:31:00Z</cp:lastPrinted>
  <dcterms:created xsi:type="dcterms:W3CDTF">2019-10-28T19:39:00Z</dcterms:created>
  <dcterms:modified xsi:type="dcterms:W3CDTF">2020-06-11T14:34:00Z</dcterms:modified>
</cp:coreProperties>
</file>